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944B8" w14:textId="77777777" w:rsidR="00EA1D37" w:rsidRDefault="00EA1D37"/>
    <w:p w14:paraId="6C8E2759" w14:textId="77777777" w:rsidR="00FA40A1" w:rsidRPr="00FA40A1" w:rsidRDefault="00FA40A1">
      <w:pPr>
        <w:rPr>
          <w:rFonts w:ascii="Arial" w:hAnsi="Arial" w:cs="Arial"/>
          <w:b/>
          <w:sz w:val="24"/>
          <w:szCs w:val="24"/>
        </w:rPr>
      </w:pPr>
      <w:r w:rsidRPr="00FA40A1">
        <w:rPr>
          <w:rFonts w:ascii="Arial" w:hAnsi="Arial" w:cs="Arial"/>
          <w:b/>
          <w:sz w:val="24"/>
          <w:szCs w:val="24"/>
        </w:rPr>
        <w:t>Supplementary Material</w:t>
      </w:r>
    </w:p>
    <w:p w14:paraId="24887FBD" w14:textId="378CBF0E" w:rsidR="00FA40A1" w:rsidRPr="00F35C76" w:rsidRDefault="0042059F" w:rsidP="00FA40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S1. </w:t>
      </w:r>
      <w:r w:rsidR="00FA40A1">
        <w:rPr>
          <w:rFonts w:ascii="Arial" w:hAnsi="Arial" w:cs="Arial"/>
          <w:lang w:val="en-US"/>
        </w:rPr>
        <w:t xml:space="preserve">Centers’ </w:t>
      </w:r>
      <w:r w:rsidR="00FA40A1" w:rsidRPr="00F35C76">
        <w:rPr>
          <w:rFonts w:ascii="Arial" w:hAnsi="Arial" w:cs="Arial"/>
          <w:lang w:val="en-US"/>
        </w:rPr>
        <w:t xml:space="preserve">standard on CMV prophylaxis and </w:t>
      </w:r>
      <w:r w:rsidR="008873C3" w:rsidRPr="00F35C76">
        <w:rPr>
          <w:rFonts w:ascii="Arial" w:hAnsi="Arial" w:cs="Arial"/>
          <w:lang w:val="en-US"/>
        </w:rPr>
        <w:t xml:space="preserve">routine </w:t>
      </w:r>
      <w:r w:rsidR="00FA40A1" w:rsidRPr="00F35C76">
        <w:rPr>
          <w:rFonts w:ascii="Arial" w:hAnsi="Arial" w:cs="Arial"/>
          <w:lang w:val="en-US"/>
        </w:rPr>
        <w:t>CMV, BKV, EBV monitoring</w:t>
      </w:r>
      <w:r w:rsidR="00976C7F" w:rsidRPr="00F35C76">
        <w:rPr>
          <w:rFonts w:ascii="Arial" w:hAnsi="Arial" w:cs="Arial"/>
          <w:lang w:val="en-US"/>
        </w:rPr>
        <w:t xml:space="preserve"> during the first year after transplantation</w:t>
      </w:r>
      <w:r w:rsidR="00FA40A1" w:rsidRPr="00F35C76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467"/>
        <w:gridCol w:w="1467"/>
        <w:gridCol w:w="1468"/>
        <w:gridCol w:w="1467"/>
        <w:gridCol w:w="1468"/>
      </w:tblGrid>
      <w:tr w:rsidR="00FA40A1" w:rsidRPr="00F35C76" w14:paraId="21F1DACC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399F" w14:textId="77777777" w:rsidR="00FA40A1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58EF" w14:textId="79D7B779" w:rsidR="006C3D83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B04E" w14:textId="63A69823" w:rsidR="006C3D83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enter 2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C4DE5" w14:textId="0927683C" w:rsidR="00FA40A1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3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0E75" w14:textId="47D68064" w:rsidR="006C3D83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84953" w14:textId="43A05B34" w:rsidR="0021678B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enter 5 </w:t>
            </w:r>
          </w:p>
        </w:tc>
      </w:tr>
      <w:tr w:rsidR="00FA40A1" w:rsidRPr="00F35C76" w14:paraId="42681639" w14:textId="77777777" w:rsidTr="0022781F"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8166" w14:textId="77777777" w:rsidR="00FA40A1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>CMV prophylaxis (valganciclovir)</w:t>
            </w:r>
          </w:p>
        </w:tc>
      </w:tr>
      <w:tr w:rsidR="00FA40A1" w:rsidRPr="00F35C76" w14:paraId="642F2146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5F53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D+/R-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CC1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7F7F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C0F9D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EA22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C3A3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6 months</w:t>
            </w:r>
          </w:p>
        </w:tc>
      </w:tr>
      <w:tr w:rsidR="00FA40A1" w:rsidRPr="00F35C76" w14:paraId="15F3D2CE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6B31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D+/R+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9452B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F3A98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7A700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5B4F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1CD75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</w:tr>
      <w:tr w:rsidR="00FA40A1" w:rsidRPr="00F35C76" w14:paraId="3EA65277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DF62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D-/R+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956E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98D34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AE17B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DA23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623B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</w:tr>
      <w:tr w:rsidR="00FA40A1" w:rsidRPr="00F35C76" w14:paraId="4DAFCCC4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81B1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D-/R-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0A57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7770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B045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23D5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F50E8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A40A1" w:rsidRPr="00F35C76" w14:paraId="6FE1FB3C" w14:textId="77777777" w:rsidTr="00FA40A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580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immunized (T cell depleting induction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537F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FD4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C4AC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A43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D8DA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</w:tr>
      <w:tr w:rsidR="00FA40A1" w:rsidRPr="00F35C76" w14:paraId="2630F0B7" w14:textId="77777777" w:rsidTr="0022781F"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170B" w14:textId="77777777" w:rsidR="00FA40A1" w:rsidRPr="00F35C76" w:rsidRDefault="00FA40A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b/>
                <w:sz w:val="20"/>
                <w:szCs w:val="20"/>
                <w:lang w:val="en-US"/>
              </w:rPr>
              <w:t>Screening</w:t>
            </w:r>
          </w:p>
        </w:tc>
      </w:tr>
      <w:tr w:rsidR="00FA40A1" w:rsidRPr="00F35C76" w14:paraId="5E5B6881" w14:textId="77777777" w:rsidTr="00845EBE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F6FA7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CMV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24F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Indication-related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2CFC" w14:textId="59D244A4" w:rsidR="00FA40A1" w:rsidRPr="00F35C76" w:rsidRDefault="001C35E3" w:rsidP="00403D1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Weekly for 3 months</w:t>
            </w:r>
            <w:r w:rsidR="00403D17" w:rsidRPr="00F35C7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, once per month thereafte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8B927" w14:textId="24F2583E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Weekly for 3 months</w:t>
            </w:r>
            <w:r w:rsidR="00635FAF" w:rsidRPr="00F35C7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="00845EBE">
              <w:rPr>
                <w:rFonts w:ascii="Arial" w:hAnsi="Arial" w:cs="Arial"/>
                <w:sz w:val="20"/>
                <w:szCs w:val="20"/>
                <w:lang w:val="en-US"/>
              </w:rPr>
              <w:t xml:space="preserve">, every 3 months 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thereafter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05CE" w14:textId="77777777" w:rsidR="00FA40A1" w:rsidRPr="00F35C76" w:rsidRDefault="001C3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Indication-related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743F" w14:textId="39C6AD12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 xml:space="preserve">Week 1, 2, </w:t>
            </w:r>
            <w:r w:rsidR="008873C3" w:rsidRPr="00F35C7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873C3" w:rsidRPr="00F35C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723B9" w:rsidRPr="00F35C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; indication-related thereafter</w:t>
            </w:r>
          </w:p>
        </w:tc>
      </w:tr>
      <w:tr w:rsidR="00FA40A1" w:rsidRPr="00F35C76" w14:paraId="2CCB26A8" w14:textId="77777777" w:rsidTr="00845EBE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511F9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BKV (blood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79FC" w14:textId="77777777" w:rsidR="00FA40A1" w:rsidRPr="00F35C76" w:rsidRDefault="00FA40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Monthly within the first 6 months, month 9, 1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B48F" w14:textId="39839946" w:rsidR="00FA40A1" w:rsidRPr="00F35C76" w:rsidRDefault="001C3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Weekly for 3 months</w:t>
            </w:r>
            <w:r w:rsidR="009F078A" w:rsidRPr="00F35C7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, indication-related thereafte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76A9" w14:textId="4DFD67BA" w:rsidR="00FA40A1" w:rsidRPr="00F35C76" w:rsidRDefault="00845EBE" w:rsidP="00845E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nthly within the first </w:t>
            </w:r>
            <w:r w:rsidR="009C2A60">
              <w:rPr>
                <w:rFonts w:ascii="Arial" w:hAnsi="Arial" w:cs="Arial"/>
                <w:sz w:val="20"/>
                <w:szCs w:val="20"/>
                <w:lang w:val="en-US"/>
              </w:rPr>
              <w:t xml:space="preserve">3 to 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 xml:space="preserve"> month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dication-related thereafter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31BF" w14:textId="77777777" w:rsidR="00FA40A1" w:rsidRPr="00F35C76" w:rsidRDefault="001C35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Monthly within the first 6 months, month 9, 1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4C13" w14:textId="77777777" w:rsidR="00FA40A1" w:rsidRPr="00F35C76" w:rsidRDefault="008873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C76">
              <w:rPr>
                <w:rFonts w:ascii="Arial" w:hAnsi="Arial" w:cs="Arial"/>
                <w:sz w:val="20"/>
                <w:szCs w:val="20"/>
                <w:lang w:val="en-US"/>
              </w:rPr>
              <w:t>Every 3 months within the first year</w:t>
            </w:r>
          </w:p>
        </w:tc>
      </w:tr>
      <w:tr w:rsidR="00976C7F" w14:paraId="3327E322" w14:textId="77777777" w:rsidTr="00845EBE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C5E3" w14:textId="77777777" w:rsidR="00976C7F" w:rsidRPr="00FA40A1" w:rsidRDefault="00976C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0A1">
              <w:rPr>
                <w:rFonts w:ascii="Arial" w:hAnsi="Arial" w:cs="Arial"/>
                <w:sz w:val="20"/>
                <w:szCs w:val="20"/>
                <w:lang w:val="en-US"/>
              </w:rPr>
              <w:t>EBV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25A8D" w14:textId="264CF582" w:rsidR="00976C7F" w:rsidRPr="00FA40A1" w:rsidRDefault="00237F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98D4" w14:textId="0120A668" w:rsidR="00976C7F" w:rsidRPr="00FA40A1" w:rsidRDefault="00237F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cation-related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BF367" w14:textId="6AD4B309" w:rsidR="00976C7F" w:rsidRPr="00FA40A1" w:rsidRDefault="00237F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8FF6" w14:textId="64755001" w:rsidR="00976C7F" w:rsidRPr="00FA40A1" w:rsidRDefault="00237F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case of EBV </w:t>
            </w:r>
            <w:r w:rsidR="00EF38F9">
              <w:rPr>
                <w:rFonts w:ascii="Arial" w:hAnsi="Arial" w:cs="Arial"/>
                <w:sz w:val="20"/>
                <w:szCs w:val="20"/>
                <w:lang w:val="en-US"/>
              </w:rPr>
              <w:t>ser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egative recipient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862A" w14:textId="521CD7B9" w:rsidR="00976C7F" w:rsidRPr="00FA40A1" w:rsidRDefault="00976C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6B08">
              <w:rPr>
                <w:rFonts w:ascii="Arial" w:hAnsi="Arial" w:cs="Arial"/>
                <w:sz w:val="20"/>
                <w:szCs w:val="20"/>
                <w:lang w:val="en-US"/>
              </w:rPr>
              <w:t>Indication-related</w:t>
            </w:r>
          </w:p>
        </w:tc>
      </w:tr>
      <w:tr w:rsidR="00FA40A1" w14:paraId="1276451C" w14:textId="77777777" w:rsidTr="009723B9">
        <w:trPr>
          <w:trHeight w:val="815"/>
        </w:trPr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E63D" w14:textId="77777777" w:rsidR="00FA40A1" w:rsidRDefault="00FA40A1" w:rsidP="00FA40A1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40A1">
              <w:rPr>
                <w:rFonts w:ascii="Arial" w:hAnsi="Arial" w:cs="Arial"/>
                <w:sz w:val="16"/>
                <w:szCs w:val="16"/>
                <w:lang w:val="en-US"/>
              </w:rPr>
              <w:t>Abbreviations: CMV = Cytomegalovirus, D+/- = Donor positive/negative, R+/- = Recipient positive/negative,, EVV = Epstein-Barr virus</w:t>
            </w:r>
          </w:p>
          <w:p w14:paraId="4A176731" w14:textId="77777777" w:rsidR="00403D17" w:rsidRPr="009723B9" w:rsidRDefault="00403D17" w:rsidP="00FA40A1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o</w:t>
            </w:r>
            <w:r w:rsidRPr="009723B9">
              <w:rPr>
                <w:rFonts w:ascii="Arial" w:hAnsi="Arial" w:cs="Arial"/>
                <w:sz w:val="16"/>
                <w:szCs w:val="16"/>
                <w:lang w:val="en-US"/>
              </w:rPr>
              <w:t>nly if visits are performed in the transplant center</w:t>
            </w:r>
          </w:p>
          <w:p w14:paraId="1C415C15" w14:textId="49AAB777" w:rsidR="009723B9" w:rsidRPr="009723B9" w:rsidRDefault="009723B9" w:rsidP="00FA40A1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23B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# </w:t>
            </w:r>
            <w:r w:rsidRPr="009723B9">
              <w:rPr>
                <w:rFonts w:ascii="Arial" w:hAnsi="Arial" w:cs="Arial"/>
                <w:sz w:val="16"/>
                <w:szCs w:val="16"/>
                <w:lang w:val="en-US"/>
              </w:rPr>
              <w:t>weekly during the first inpatient stay</w:t>
            </w:r>
          </w:p>
        </w:tc>
      </w:tr>
    </w:tbl>
    <w:p w14:paraId="5E45EE7B" w14:textId="77777777" w:rsidR="00FA40A1" w:rsidRDefault="00FA40A1" w:rsidP="00FA40A1">
      <w:pPr>
        <w:rPr>
          <w:rFonts w:ascii="Arial" w:hAnsi="Arial" w:cs="Arial"/>
          <w:kern w:val="2"/>
          <w:lang w:val="en-US"/>
          <w14:ligatures w14:val="standardContextual"/>
        </w:rPr>
      </w:pPr>
    </w:p>
    <w:p w14:paraId="3BDABE13" w14:textId="77777777" w:rsidR="0042059F" w:rsidRDefault="0042059F" w:rsidP="00FA40A1">
      <w:pPr>
        <w:rPr>
          <w:rFonts w:ascii="Arial" w:hAnsi="Arial" w:cs="Arial"/>
          <w:kern w:val="2"/>
          <w:lang w:val="en-US"/>
          <w14:ligatures w14:val="standardContextual"/>
        </w:rPr>
      </w:pPr>
    </w:p>
    <w:p w14:paraId="51BAAD20" w14:textId="77777777" w:rsidR="0042059F" w:rsidRPr="0022781F" w:rsidRDefault="0042059F" w:rsidP="00FA40A1">
      <w:pPr>
        <w:rPr>
          <w:rFonts w:ascii="Arial" w:hAnsi="Arial" w:cs="Arial"/>
          <w:kern w:val="2"/>
          <w:lang w:val="en-US"/>
          <w14:ligatures w14:val="standardContextual"/>
        </w:rPr>
      </w:pPr>
    </w:p>
    <w:p w14:paraId="43360141" w14:textId="77777777" w:rsidR="001C35E3" w:rsidRDefault="001C35E3" w:rsidP="00FA40A1">
      <w:pPr>
        <w:rPr>
          <w:rFonts w:ascii="Arial" w:hAnsi="Arial" w:cs="Arial"/>
          <w:lang w:val="en-US"/>
        </w:rPr>
      </w:pPr>
    </w:p>
    <w:p w14:paraId="09DAFC2C" w14:textId="77777777" w:rsidR="001C35E3" w:rsidRDefault="001C35E3" w:rsidP="00FA40A1">
      <w:pPr>
        <w:rPr>
          <w:rFonts w:ascii="Arial" w:hAnsi="Arial" w:cs="Arial"/>
          <w:lang w:val="en-US"/>
        </w:rPr>
      </w:pPr>
    </w:p>
    <w:p w14:paraId="3108EA7E" w14:textId="77777777" w:rsidR="001C35E3" w:rsidRDefault="001C35E3" w:rsidP="00FA40A1">
      <w:pPr>
        <w:rPr>
          <w:rFonts w:ascii="Arial" w:hAnsi="Arial" w:cs="Arial"/>
          <w:lang w:val="en-US"/>
        </w:rPr>
      </w:pPr>
    </w:p>
    <w:p w14:paraId="3E18BAB1" w14:textId="77777777" w:rsidR="00FA40A1" w:rsidRDefault="00FA40A1">
      <w:pPr>
        <w:sectPr w:rsidR="00FA40A1" w:rsidSect="00873B06">
          <w:type w:val="continuous"/>
          <w:pgSz w:w="11906" w:h="16838"/>
          <w:pgMar w:top="454" w:right="1417" w:bottom="1134" w:left="1417" w:header="397" w:footer="709" w:gutter="0"/>
          <w:cols w:space="708"/>
          <w:docGrid w:linePitch="360"/>
        </w:sectPr>
      </w:pPr>
    </w:p>
    <w:p w14:paraId="55BEE6C0" w14:textId="77777777" w:rsidR="00FA40A1" w:rsidRDefault="00FA40A1">
      <w:pPr>
        <w:rPr>
          <w:rFonts w:ascii="Arial" w:hAnsi="Arial" w:cs="Arial"/>
        </w:rPr>
      </w:pPr>
      <w:r w:rsidRPr="00FA40A1">
        <w:rPr>
          <w:rFonts w:ascii="Arial" w:hAnsi="Arial" w:cs="Arial"/>
        </w:rPr>
        <w:lastRenderedPageBreak/>
        <w:t>Table S</w:t>
      </w:r>
      <w:r w:rsidR="0022781F">
        <w:rPr>
          <w:rFonts w:ascii="Arial" w:hAnsi="Arial" w:cs="Arial"/>
        </w:rPr>
        <w:t>2</w:t>
      </w:r>
      <w:r w:rsidRPr="00FA40A1">
        <w:rPr>
          <w:rFonts w:ascii="Arial" w:hAnsi="Arial" w:cs="Arial"/>
        </w:rPr>
        <w:t>.</w:t>
      </w:r>
      <w:r w:rsidR="0022781F">
        <w:rPr>
          <w:rFonts w:ascii="Arial" w:hAnsi="Arial" w:cs="Arial"/>
        </w:rPr>
        <w:t xml:space="preserve"> Risk factors for death, graft loss and fungal infections</w:t>
      </w:r>
    </w:p>
    <w:tbl>
      <w:tblPr>
        <w:tblStyle w:val="Tabellenraster"/>
        <w:tblW w:w="14530" w:type="dxa"/>
        <w:tblInd w:w="113" w:type="dxa"/>
        <w:tblLook w:val="04E0" w:firstRow="1" w:lastRow="1" w:firstColumn="1" w:lastColumn="0" w:noHBand="0" w:noVBand="1"/>
      </w:tblPr>
      <w:tblGrid>
        <w:gridCol w:w="2414"/>
        <w:gridCol w:w="854"/>
        <w:gridCol w:w="1284"/>
        <w:gridCol w:w="923"/>
        <w:gridCol w:w="851"/>
        <w:gridCol w:w="1384"/>
        <w:gridCol w:w="910"/>
        <w:gridCol w:w="820"/>
        <w:gridCol w:w="1284"/>
        <w:gridCol w:w="895"/>
        <w:gridCol w:w="763"/>
        <w:gridCol w:w="1314"/>
        <w:gridCol w:w="834"/>
      </w:tblGrid>
      <w:tr w:rsidR="0022781F" w:rsidRPr="002C4774" w14:paraId="3BA49A00" w14:textId="77777777" w:rsidTr="0022781F">
        <w:tc>
          <w:tcPr>
            <w:tcW w:w="2414" w:type="dxa"/>
          </w:tcPr>
          <w:p w14:paraId="17A7346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</w:tcPr>
          <w:p w14:paraId="04925FC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death</w:t>
            </w:r>
          </w:p>
        </w:tc>
        <w:tc>
          <w:tcPr>
            <w:tcW w:w="5910" w:type="dxa"/>
            <w:gridSpan w:val="6"/>
          </w:tcPr>
          <w:p w14:paraId="7E70777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graft loss</w:t>
            </w:r>
          </w:p>
        </w:tc>
      </w:tr>
      <w:tr w:rsidR="0022781F" w:rsidRPr="002C4774" w14:paraId="4B164894" w14:textId="77777777" w:rsidTr="0022781F">
        <w:tc>
          <w:tcPr>
            <w:tcW w:w="2414" w:type="dxa"/>
          </w:tcPr>
          <w:p w14:paraId="34B4D6A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3061" w:type="dxa"/>
            <w:gridSpan w:val="3"/>
          </w:tcPr>
          <w:p w14:paraId="189AB62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145" w:type="dxa"/>
            <w:gridSpan w:val="3"/>
          </w:tcPr>
          <w:p w14:paraId="024AE3F1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multivariate</w:t>
            </w:r>
          </w:p>
        </w:tc>
        <w:tc>
          <w:tcPr>
            <w:tcW w:w="2999" w:type="dxa"/>
            <w:gridSpan w:val="3"/>
          </w:tcPr>
          <w:p w14:paraId="0E174C0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2911" w:type="dxa"/>
            <w:gridSpan w:val="3"/>
          </w:tcPr>
          <w:p w14:paraId="2ECB5F5D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multivariate</w:t>
            </w:r>
          </w:p>
        </w:tc>
      </w:tr>
      <w:tr w:rsidR="0022781F" w:rsidRPr="002C4774" w14:paraId="1FF3ECB6" w14:textId="77777777" w:rsidTr="0022781F">
        <w:tc>
          <w:tcPr>
            <w:tcW w:w="2414" w:type="dxa"/>
          </w:tcPr>
          <w:p w14:paraId="30EB2EC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14:paraId="496E806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4" w:type="dxa"/>
          </w:tcPr>
          <w:p w14:paraId="2F40CFC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923" w:type="dxa"/>
          </w:tcPr>
          <w:p w14:paraId="646FCF6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14:paraId="3074482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384" w:type="dxa"/>
          </w:tcPr>
          <w:p w14:paraId="7801FB8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910" w:type="dxa"/>
          </w:tcPr>
          <w:p w14:paraId="7F1B5CA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820" w:type="dxa"/>
          </w:tcPr>
          <w:p w14:paraId="57BF7C1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4" w:type="dxa"/>
          </w:tcPr>
          <w:p w14:paraId="68095CF1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895" w:type="dxa"/>
          </w:tcPr>
          <w:p w14:paraId="4A3F85C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763" w:type="dxa"/>
          </w:tcPr>
          <w:p w14:paraId="01FC29A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314" w:type="dxa"/>
          </w:tcPr>
          <w:p w14:paraId="41D64634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834" w:type="dxa"/>
          </w:tcPr>
          <w:p w14:paraId="545019A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2781F" w:rsidRPr="002C4774" w14:paraId="0FC08D1A" w14:textId="77777777" w:rsidTr="0022781F">
        <w:tc>
          <w:tcPr>
            <w:tcW w:w="2414" w:type="dxa"/>
          </w:tcPr>
          <w:p w14:paraId="6BCCD6E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Baseline data</w:t>
            </w:r>
          </w:p>
        </w:tc>
        <w:tc>
          <w:tcPr>
            <w:tcW w:w="854" w:type="dxa"/>
          </w:tcPr>
          <w:p w14:paraId="2C5E805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</w:tcPr>
          <w:p w14:paraId="406E6AA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</w:tcPr>
          <w:p w14:paraId="66FDD1A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6180E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19A504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807203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446AD49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</w:tcPr>
          <w:p w14:paraId="51696D5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54951C1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63" w:type="dxa"/>
          </w:tcPr>
          <w:p w14:paraId="77647F7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657BE16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5C8259E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4857160" w14:textId="77777777" w:rsidTr="0022781F">
        <w:tc>
          <w:tcPr>
            <w:tcW w:w="2414" w:type="dxa"/>
          </w:tcPr>
          <w:p w14:paraId="68F1D42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54" w:type="dxa"/>
          </w:tcPr>
          <w:p w14:paraId="20655887" w14:textId="77777777" w:rsidR="0022781F" w:rsidRPr="00646F60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46F60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84</w:t>
            </w:r>
          </w:p>
        </w:tc>
        <w:tc>
          <w:tcPr>
            <w:tcW w:w="1284" w:type="dxa"/>
          </w:tcPr>
          <w:p w14:paraId="6B0203E3" w14:textId="77777777" w:rsidR="0022781F" w:rsidRPr="00646F60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46F60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27;1.143</w:t>
            </w:r>
          </w:p>
        </w:tc>
        <w:tc>
          <w:tcPr>
            <w:tcW w:w="923" w:type="dxa"/>
          </w:tcPr>
          <w:p w14:paraId="475C1B4B" w14:textId="77777777" w:rsidR="0022781F" w:rsidRPr="00646F60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46F60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</w:tcPr>
          <w:p w14:paraId="338FE19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1CE336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E97A0B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29FD1DDE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80</w:t>
            </w:r>
          </w:p>
        </w:tc>
        <w:tc>
          <w:tcPr>
            <w:tcW w:w="1284" w:type="dxa"/>
          </w:tcPr>
          <w:p w14:paraId="6E6F8684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37;1.124</w:t>
            </w:r>
          </w:p>
        </w:tc>
        <w:tc>
          <w:tcPr>
            <w:tcW w:w="895" w:type="dxa"/>
          </w:tcPr>
          <w:p w14:paraId="478870FC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3" w:type="dxa"/>
          </w:tcPr>
          <w:p w14:paraId="5863574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76180F9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141A002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5CDA7FB4" w14:textId="77777777" w:rsidTr="0022781F">
        <w:tc>
          <w:tcPr>
            <w:tcW w:w="2414" w:type="dxa"/>
          </w:tcPr>
          <w:p w14:paraId="4E5B3E1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854" w:type="dxa"/>
          </w:tcPr>
          <w:p w14:paraId="1D6A373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1284" w:type="dxa"/>
          </w:tcPr>
          <w:p w14:paraId="0ED46B8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78;2.607</w:t>
            </w:r>
          </w:p>
        </w:tc>
        <w:tc>
          <w:tcPr>
            <w:tcW w:w="923" w:type="dxa"/>
          </w:tcPr>
          <w:p w14:paraId="062D14C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851" w:type="dxa"/>
          </w:tcPr>
          <w:p w14:paraId="0A81B7E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D7914E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924932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2B2EFF57" w14:textId="77777777" w:rsidR="0022781F" w:rsidRPr="001F2C6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1F2C64">
              <w:rPr>
                <w:rFonts w:ascii="Helvetica" w:hAnsi="Helvetica"/>
                <w:sz w:val="18"/>
                <w:szCs w:val="18"/>
                <w:lang w:val="en-US"/>
              </w:rPr>
              <w:t>1.099</w:t>
            </w:r>
          </w:p>
        </w:tc>
        <w:tc>
          <w:tcPr>
            <w:tcW w:w="1284" w:type="dxa"/>
          </w:tcPr>
          <w:p w14:paraId="450665DA" w14:textId="77777777" w:rsidR="0022781F" w:rsidRPr="001F2C6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1F2C64">
              <w:rPr>
                <w:rFonts w:ascii="Helvetica" w:hAnsi="Helvetica"/>
                <w:sz w:val="18"/>
                <w:szCs w:val="18"/>
                <w:lang w:val="en-US"/>
              </w:rPr>
              <w:t>0.470;2.568</w:t>
            </w:r>
          </w:p>
        </w:tc>
        <w:tc>
          <w:tcPr>
            <w:tcW w:w="895" w:type="dxa"/>
          </w:tcPr>
          <w:p w14:paraId="217E2D58" w14:textId="77777777" w:rsidR="0022781F" w:rsidRPr="001F2C6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1F2C64">
              <w:rPr>
                <w:rFonts w:ascii="Helvetica" w:hAnsi="Helvetica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763" w:type="dxa"/>
          </w:tcPr>
          <w:p w14:paraId="009E57F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55A0A39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0EB1FA4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4F6D675C" w14:textId="77777777" w:rsidTr="0022781F">
        <w:tc>
          <w:tcPr>
            <w:tcW w:w="2414" w:type="dxa"/>
          </w:tcPr>
          <w:p w14:paraId="4562126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deceased donor</w:t>
            </w:r>
          </w:p>
        </w:tc>
        <w:tc>
          <w:tcPr>
            <w:tcW w:w="854" w:type="dxa"/>
          </w:tcPr>
          <w:p w14:paraId="5E68D67A" w14:textId="77777777" w:rsidR="0022781F" w:rsidRPr="006D1D2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6D1D27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76F8F716" w14:textId="77777777" w:rsidR="0022781F" w:rsidRPr="006D1D2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6D1D27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482BEEFE" w14:textId="77777777" w:rsidR="0022781F" w:rsidRPr="006D1D2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6D1D27">
              <w:rPr>
                <w:rFonts w:ascii="Helvetica" w:hAnsi="Helvetica"/>
                <w:sz w:val="18"/>
                <w:szCs w:val="18"/>
                <w:lang w:val="en-US"/>
              </w:rPr>
              <w:t>0</w:t>
            </w:r>
            <w:r>
              <w:rPr>
                <w:rFonts w:ascii="Helvetica" w:hAnsi="Helvetica"/>
                <w:sz w:val="18"/>
                <w:szCs w:val="18"/>
                <w:lang w:val="en-US"/>
              </w:rPr>
              <w:t>.</w:t>
            </w:r>
            <w:r w:rsidRPr="006D1D27">
              <w:rPr>
                <w:rFonts w:ascii="Helvetica" w:hAnsi="Helvetica"/>
                <w:sz w:val="18"/>
                <w:szCs w:val="18"/>
                <w:lang w:val="en-US"/>
              </w:rPr>
              <w:t>996</w:t>
            </w:r>
          </w:p>
        </w:tc>
        <w:tc>
          <w:tcPr>
            <w:tcW w:w="851" w:type="dxa"/>
          </w:tcPr>
          <w:p w14:paraId="587C649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72C827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1953E1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157B9056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5.514</w:t>
            </w:r>
          </w:p>
        </w:tc>
        <w:tc>
          <w:tcPr>
            <w:tcW w:w="1284" w:type="dxa"/>
          </w:tcPr>
          <w:p w14:paraId="405CEB83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297;23.450</w:t>
            </w:r>
          </w:p>
        </w:tc>
        <w:tc>
          <w:tcPr>
            <w:tcW w:w="895" w:type="dxa"/>
          </w:tcPr>
          <w:p w14:paraId="47C3EA3D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63" w:type="dxa"/>
          </w:tcPr>
          <w:p w14:paraId="41FE045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48F98A2C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28368A8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E18154B" w14:textId="77777777" w:rsidTr="0022781F">
        <w:tc>
          <w:tcPr>
            <w:tcW w:w="2414" w:type="dxa"/>
          </w:tcPr>
          <w:p w14:paraId="33231A1A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ESP</w:t>
            </w:r>
          </w:p>
        </w:tc>
        <w:tc>
          <w:tcPr>
            <w:tcW w:w="854" w:type="dxa"/>
          </w:tcPr>
          <w:p w14:paraId="64AD1D94" w14:textId="77777777" w:rsidR="0022781F" w:rsidRPr="0007239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7239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390</w:t>
            </w:r>
          </w:p>
        </w:tc>
        <w:tc>
          <w:tcPr>
            <w:tcW w:w="1284" w:type="dxa"/>
          </w:tcPr>
          <w:p w14:paraId="60549134" w14:textId="77777777" w:rsidR="0022781F" w:rsidRPr="0007239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7239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451;7.922</w:t>
            </w:r>
          </w:p>
        </w:tc>
        <w:tc>
          <w:tcPr>
            <w:tcW w:w="923" w:type="dxa"/>
          </w:tcPr>
          <w:p w14:paraId="27535AF3" w14:textId="77777777" w:rsidR="0022781F" w:rsidRPr="0007239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</w:t>
            </w:r>
            <w:r w:rsidRPr="0007239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.005</w:t>
            </w:r>
          </w:p>
        </w:tc>
        <w:tc>
          <w:tcPr>
            <w:tcW w:w="851" w:type="dxa"/>
          </w:tcPr>
          <w:p w14:paraId="43D4D4B3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325</w:t>
            </w:r>
          </w:p>
        </w:tc>
        <w:tc>
          <w:tcPr>
            <w:tcW w:w="1384" w:type="dxa"/>
          </w:tcPr>
          <w:p w14:paraId="56F0A840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309;10.808</w:t>
            </w:r>
          </w:p>
        </w:tc>
        <w:tc>
          <w:tcPr>
            <w:tcW w:w="910" w:type="dxa"/>
          </w:tcPr>
          <w:p w14:paraId="69737531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20" w:type="dxa"/>
          </w:tcPr>
          <w:p w14:paraId="0D63BFC1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292</w:t>
            </w:r>
          </w:p>
        </w:tc>
        <w:tc>
          <w:tcPr>
            <w:tcW w:w="1284" w:type="dxa"/>
          </w:tcPr>
          <w:p w14:paraId="46C0189E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409;7.693</w:t>
            </w:r>
          </w:p>
        </w:tc>
        <w:tc>
          <w:tcPr>
            <w:tcW w:w="895" w:type="dxa"/>
          </w:tcPr>
          <w:p w14:paraId="527D4681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63" w:type="dxa"/>
          </w:tcPr>
          <w:p w14:paraId="2B06AC4A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140</w:t>
            </w:r>
          </w:p>
        </w:tc>
        <w:tc>
          <w:tcPr>
            <w:tcW w:w="1314" w:type="dxa"/>
          </w:tcPr>
          <w:p w14:paraId="3A0C5C2A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315;7.499</w:t>
            </w:r>
          </w:p>
        </w:tc>
        <w:tc>
          <w:tcPr>
            <w:tcW w:w="834" w:type="dxa"/>
          </w:tcPr>
          <w:p w14:paraId="07388377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22781F" w:rsidRPr="002C4774" w14:paraId="768D97BE" w14:textId="77777777" w:rsidTr="0022781F">
        <w:tc>
          <w:tcPr>
            <w:tcW w:w="2414" w:type="dxa"/>
          </w:tcPr>
          <w:p w14:paraId="1CF5A668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body mass index (kg/m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2</w:t>
            </w: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4" w:type="dxa"/>
          </w:tcPr>
          <w:p w14:paraId="16FD9430" w14:textId="77777777" w:rsidR="0022781F" w:rsidRPr="0055162D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85</w:t>
            </w:r>
          </w:p>
        </w:tc>
        <w:tc>
          <w:tcPr>
            <w:tcW w:w="1284" w:type="dxa"/>
          </w:tcPr>
          <w:p w14:paraId="192AB5F4" w14:textId="77777777" w:rsidR="0022781F" w:rsidRPr="0055162D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11;1.164</w:t>
            </w:r>
          </w:p>
        </w:tc>
        <w:tc>
          <w:tcPr>
            <w:tcW w:w="923" w:type="dxa"/>
          </w:tcPr>
          <w:p w14:paraId="1693142E" w14:textId="77777777" w:rsidR="0022781F" w:rsidRPr="0055162D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1" w:type="dxa"/>
          </w:tcPr>
          <w:p w14:paraId="2379E79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069</w:t>
            </w:r>
          </w:p>
        </w:tc>
        <w:tc>
          <w:tcPr>
            <w:tcW w:w="1384" w:type="dxa"/>
          </w:tcPr>
          <w:p w14:paraId="16B5DB7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59;1.192</w:t>
            </w:r>
          </w:p>
        </w:tc>
        <w:tc>
          <w:tcPr>
            <w:tcW w:w="910" w:type="dxa"/>
          </w:tcPr>
          <w:p w14:paraId="59B0BDF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20" w:type="dxa"/>
          </w:tcPr>
          <w:p w14:paraId="6C73A75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284" w:type="dxa"/>
          </w:tcPr>
          <w:p w14:paraId="2BE841F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61;1.095</w:t>
            </w:r>
          </w:p>
        </w:tc>
        <w:tc>
          <w:tcPr>
            <w:tcW w:w="895" w:type="dxa"/>
          </w:tcPr>
          <w:p w14:paraId="0837C74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763" w:type="dxa"/>
          </w:tcPr>
          <w:p w14:paraId="5EE5804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577238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669B801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3693778F" w14:textId="77777777" w:rsidTr="0022781F">
        <w:tc>
          <w:tcPr>
            <w:tcW w:w="2414" w:type="dxa"/>
          </w:tcPr>
          <w:p w14:paraId="3103465E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revious transplantation</w:t>
            </w:r>
          </w:p>
        </w:tc>
        <w:tc>
          <w:tcPr>
            <w:tcW w:w="854" w:type="dxa"/>
          </w:tcPr>
          <w:p w14:paraId="65AF3ED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.607</w:t>
            </w:r>
          </w:p>
        </w:tc>
        <w:tc>
          <w:tcPr>
            <w:tcW w:w="1284" w:type="dxa"/>
          </w:tcPr>
          <w:p w14:paraId="0F09BA6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79;6.947</w:t>
            </w:r>
          </w:p>
        </w:tc>
        <w:tc>
          <w:tcPr>
            <w:tcW w:w="923" w:type="dxa"/>
          </w:tcPr>
          <w:p w14:paraId="03400F0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851" w:type="dxa"/>
          </w:tcPr>
          <w:p w14:paraId="4B8C653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412DBB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285222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087BFE0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1284" w:type="dxa"/>
          </w:tcPr>
          <w:p w14:paraId="17CBF29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10;1.980</w:t>
            </w:r>
          </w:p>
        </w:tc>
        <w:tc>
          <w:tcPr>
            <w:tcW w:w="895" w:type="dxa"/>
          </w:tcPr>
          <w:p w14:paraId="06261AE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763" w:type="dxa"/>
          </w:tcPr>
          <w:p w14:paraId="7EE271B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5031985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19ADAB5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6CE8A611" w14:textId="77777777" w:rsidTr="0022781F">
        <w:tc>
          <w:tcPr>
            <w:tcW w:w="2414" w:type="dxa"/>
          </w:tcPr>
          <w:p w14:paraId="525E76F3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ancreas-kidney</w:t>
            </w:r>
          </w:p>
        </w:tc>
        <w:tc>
          <w:tcPr>
            <w:tcW w:w="854" w:type="dxa"/>
          </w:tcPr>
          <w:p w14:paraId="0D06257E" w14:textId="77777777" w:rsidR="0022781F" w:rsidRPr="0055162D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sz w:val="18"/>
                <w:szCs w:val="18"/>
                <w:lang w:val="en-US"/>
              </w:rPr>
              <w:t>2.219</w:t>
            </w:r>
          </w:p>
        </w:tc>
        <w:tc>
          <w:tcPr>
            <w:tcW w:w="1284" w:type="dxa"/>
          </w:tcPr>
          <w:p w14:paraId="3FD904C0" w14:textId="77777777" w:rsidR="0022781F" w:rsidRPr="0055162D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sz w:val="18"/>
                <w:szCs w:val="18"/>
                <w:lang w:val="en-US"/>
              </w:rPr>
              <w:t>0.510;9.653</w:t>
            </w:r>
          </w:p>
        </w:tc>
        <w:tc>
          <w:tcPr>
            <w:tcW w:w="923" w:type="dxa"/>
          </w:tcPr>
          <w:p w14:paraId="03981983" w14:textId="77777777" w:rsidR="0022781F" w:rsidRPr="0055162D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55162D">
              <w:rPr>
                <w:rFonts w:ascii="Helvetica" w:hAnsi="Helvetica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851" w:type="dxa"/>
          </w:tcPr>
          <w:p w14:paraId="7D176F4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071616C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575559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3160842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5EB9A18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895" w:type="dxa"/>
          </w:tcPr>
          <w:p w14:paraId="1277ADF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763" w:type="dxa"/>
          </w:tcPr>
          <w:p w14:paraId="1458928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4F908D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00D455B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1AF8E19" w14:textId="77777777" w:rsidTr="0022781F">
        <w:tc>
          <w:tcPr>
            <w:tcW w:w="2414" w:type="dxa"/>
          </w:tcPr>
          <w:p w14:paraId="3437C58D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B0i</w:t>
            </w:r>
          </w:p>
        </w:tc>
        <w:tc>
          <w:tcPr>
            <w:tcW w:w="854" w:type="dxa"/>
          </w:tcPr>
          <w:p w14:paraId="5AA27C7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268E2E6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37964C2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851" w:type="dxa"/>
          </w:tcPr>
          <w:p w14:paraId="1BF54DB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CB41B0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47D034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1AF395A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1284" w:type="dxa"/>
          </w:tcPr>
          <w:p w14:paraId="0DC21AB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98;5.388</w:t>
            </w:r>
          </w:p>
        </w:tc>
        <w:tc>
          <w:tcPr>
            <w:tcW w:w="895" w:type="dxa"/>
          </w:tcPr>
          <w:p w14:paraId="6A87A48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763" w:type="dxa"/>
          </w:tcPr>
          <w:p w14:paraId="70C0159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14099C2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4FB72FB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00C8C2F7" w14:textId="77777777" w:rsidTr="0022781F">
        <w:tc>
          <w:tcPr>
            <w:tcW w:w="2414" w:type="dxa"/>
          </w:tcPr>
          <w:p w14:paraId="06EB3B83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D+/R-</w:t>
            </w:r>
          </w:p>
        </w:tc>
        <w:tc>
          <w:tcPr>
            <w:tcW w:w="854" w:type="dxa"/>
          </w:tcPr>
          <w:p w14:paraId="0956CFAF" w14:textId="77777777" w:rsidR="0022781F" w:rsidRPr="000C364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C3645">
              <w:rPr>
                <w:rFonts w:ascii="Helvetica" w:hAnsi="Helvetica"/>
                <w:sz w:val="18"/>
                <w:szCs w:val="18"/>
                <w:lang w:val="en-US"/>
              </w:rPr>
              <w:t>1.081</w:t>
            </w:r>
          </w:p>
        </w:tc>
        <w:tc>
          <w:tcPr>
            <w:tcW w:w="1284" w:type="dxa"/>
          </w:tcPr>
          <w:p w14:paraId="626A1DCD" w14:textId="77777777" w:rsidR="0022781F" w:rsidRPr="000C364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C3645">
              <w:rPr>
                <w:rFonts w:ascii="Helvetica" w:hAnsi="Helvetica"/>
                <w:sz w:val="18"/>
                <w:szCs w:val="18"/>
                <w:lang w:val="en-US"/>
              </w:rPr>
              <w:t>0.356;3.285</w:t>
            </w:r>
          </w:p>
        </w:tc>
        <w:tc>
          <w:tcPr>
            <w:tcW w:w="923" w:type="dxa"/>
          </w:tcPr>
          <w:p w14:paraId="1C062847" w14:textId="77777777" w:rsidR="0022781F" w:rsidRPr="000C364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C3645">
              <w:rPr>
                <w:rFonts w:ascii="Helvetica" w:hAnsi="Helvetica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851" w:type="dxa"/>
          </w:tcPr>
          <w:p w14:paraId="3343E75D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F0F9DC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524773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02FF55D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284" w:type="dxa"/>
          </w:tcPr>
          <w:p w14:paraId="188D34E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62;1.819</w:t>
            </w:r>
          </w:p>
        </w:tc>
        <w:tc>
          <w:tcPr>
            <w:tcW w:w="895" w:type="dxa"/>
          </w:tcPr>
          <w:p w14:paraId="7C328DC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763" w:type="dxa"/>
          </w:tcPr>
          <w:p w14:paraId="3A760DA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5DF7350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6FBB556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6F99439" w14:textId="77777777" w:rsidTr="0022781F">
        <w:tc>
          <w:tcPr>
            <w:tcW w:w="2414" w:type="dxa"/>
          </w:tcPr>
          <w:p w14:paraId="30EC3029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R+</w:t>
            </w:r>
          </w:p>
        </w:tc>
        <w:tc>
          <w:tcPr>
            <w:tcW w:w="854" w:type="dxa"/>
          </w:tcPr>
          <w:p w14:paraId="700051B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616</w:t>
            </w:r>
          </w:p>
        </w:tc>
        <w:tc>
          <w:tcPr>
            <w:tcW w:w="1284" w:type="dxa"/>
          </w:tcPr>
          <w:p w14:paraId="574C918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07;4.306</w:t>
            </w:r>
          </w:p>
        </w:tc>
        <w:tc>
          <w:tcPr>
            <w:tcW w:w="923" w:type="dxa"/>
          </w:tcPr>
          <w:p w14:paraId="2F77730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851" w:type="dxa"/>
          </w:tcPr>
          <w:p w14:paraId="1485D4D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D427C5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AA8FFB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30667E0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1284" w:type="dxa"/>
          </w:tcPr>
          <w:p w14:paraId="66FD79A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02;2.542</w:t>
            </w:r>
          </w:p>
        </w:tc>
        <w:tc>
          <w:tcPr>
            <w:tcW w:w="895" w:type="dxa"/>
          </w:tcPr>
          <w:p w14:paraId="2530F4D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763" w:type="dxa"/>
          </w:tcPr>
          <w:p w14:paraId="622D37D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7BC4103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2BAFEBE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760638FA" w14:textId="77777777" w:rsidTr="0022781F">
        <w:tc>
          <w:tcPr>
            <w:tcW w:w="2414" w:type="dxa"/>
          </w:tcPr>
          <w:p w14:paraId="7FB814FC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D+</w:t>
            </w:r>
          </w:p>
        </w:tc>
        <w:tc>
          <w:tcPr>
            <w:tcW w:w="854" w:type="dxa"/>
          </w:tcPr>
          <w:p w14:paraId="540A1649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2.724</w:t>
            </w:r>
          </w:p>
        </w:tc>
        <w:tc>
          <w:tcPr>
            <w:tcW w:w="1284" w:type="dxa"/>
          </w:tcPr>
          <w:p w14:paraId="2205C969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897;8.276</w:t>
            </w:r>
          </w:p>
        </w:tc>
        <w:tc>
          <w:tcPr>
            <w:tcW w:w="923" w:type="dxa"/>
          </w:tcPr>
          <w:p w14:paraId="530C8148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851" w:type="dxa"/>
          </w:tcPr>
          <w:p w14:paraId="21C8939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6D2683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0F5ACF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1BF9AAD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1284" w:type="dxa"/>
          </w:tcPr>
          <w:p w14:paraId="541CDB6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93;1.459</w:t>
            </w:r>
          </w:p>
        </w:tc>
        <w:tc>
          <w:tcPr>
            <w:tcW w:w="895" w:type="dxa"/>
          </w:tcPr>
          <w:p w14:paraId="721975E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763" w:type="dxa"/>
          </w:tcPr>
          <w:p w14:paraId="55CBF774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0CE0F85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2DA38A8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794E4695" w14:textId="77777777" w:rsidTr="0022781F">
        <w:tc>
          <w:tcPr>
            <w:tcW w:w="2414" w:type="dxa"/>
          </w:tcPr>
          <w:p w14:paraId="67C4CA26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prophylaxis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4" w:type="dxa"/>
          </w:tcPr>
          <w:p w14:paraId="038C1369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6780</w:t>
            </w:r>
          </w:p>
        </w:tc>
        <w:tc>
          <w:tcPr>
            <w:tcW w:w="1284" w:type="dxa"/>
          </w:tcPr>
          <w:p w14:paraId="2FD1636F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090;5.094</w:t>
            </w:r>
          </w:p>
        </w:tc>
        <w:tc>
          <w:tcPr>
            <w:tcW w:w="923" w:type="dxa"/>
          </w:tcPr>
          <w:p w14:paraId="0EE06D52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851" w:type="dxa"/>
          </w:tcPr>
          <w:p w14:paraId="52CEAE0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5DF6B76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CE5DB9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79269B3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284" w:type="dxa"/>
          </w:tcPr>
          <w:p w14:paraId="591D082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99;1.792</w:t>
            </w:r>
          </w:p>
        </w:tc>
        <w:tc>
          <w:tcPr>
            <w:tcW w:w="895" w:type="dxa"/>
          </w:tcPr>
          <w:p w14:paraId="49CFDB4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763" w:type="dxa"/>
          </w:tcPr>
          <w:p w14:paraId="461CE5D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5DAA9D9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756D331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6D587F44" w14:textId="77777777" w:rsidTr="0022781F">
        <w:tc>
          <w:tcPr>
            <w:tcW w:w="2414" w:type="dxa"/>
          </w:tcPr>
          <w:p w14:paraId="4AF6AFC0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ge class donor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 xml:space="preserve">2 </w:t>
            </w:r>
          </w:p>
        </w:tc>
        <w:tc>
          <w:tcPr>
            <w:tcW w:w="854" w:type="dxa"/>
          </w:tcPr>
          <w:p w14:paraId="74C128B2" w14:textId="77777777" w:rsidR="0022781F" w:rsidRPr="007E0A4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7E0A4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6.157</w:t>
            </w:r>
          </w:p>
        </w:tc>
        <w:tc>
          <w:tcPr>
            <w:tcW w:w="1284" w:type="dxa"/>
          </w:tcPr>
          <w:p w14:paraId="31432D99" w14:textId="77777777" w:rsidR="0022781F" w:rsidRPr="007E0A4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7E0A4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871;20.257</w:t>
            </w:r>
          </w:p>
        </w:tc>
        <w:tc>
          <w:tcPr>
            <w:tcW w:w="923" w:type="dxa"/>
          </w:tcPr>
          <w:p w14:paraId="79392703" w14:textId="77777777" w:rsidR="0022781F" w:rsidRPr="007E0A4B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7E0A4B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</w:tcPr>
          <w:p w14:paraId="209A958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567243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0E48F4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1B5A1720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2.621</w:t>
            </w:r>
          </w:p>
        </w:tc>
        <w:tc>
          <w:tcPr>
            <w:tcW w:w="1284" w:type="dxa"/>
          </w:tcPr>
          <w:p w14:paraId="6A35E929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208;5.684</w:t>
            </w:r>
          </w:p>
        </w:tc>
        <w:tc>
          <w:tcPr>
            <w:tcW w:w="895" w:type="dxa"/>
          </w:tcPr>
          <w:p w14:paraId="313EAF20" w14:textId="77777777" w:rsidR="0022781F" w:rsidRPr="00CE4162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CE4162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63" w:type="dxa"/>
          </w:tcPr>
          <w:p w14:paraId="4CD1215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0DF7C6D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7594ED1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02C5A670" w14:textId="77777777" w:rsidTr="0022781F">
        <w:tc>
          <w:tcPr>
            <w:tcW w:w="2414" w:type="dxa"/>
          </w:tcPr>
          <w:p w14:paraId="771753E7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delayed graft function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4" w:type="dxa"/>
          </w:tcPr>
          <w:p w14:paraId="54FABD0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674</w:t>
            </w:r>
          </w:p>
        </w:tc>
        <w:tc>
          <w:tcPr>
            <w:tcW w:w="1284" w:type="dxa"/>
          </w:tcPr>
          <w:p w14:paraId="323295F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646,8.201</w:t>
            </w:r>
          </w:p>
        </w:tc>
        <w:tc>
          <w:tcPr>
            <w:tcW w:w="923" w:type="dxa"/>
          </w:tcPr>
          <w:p w14:paraId="59B068E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</w:tcPr>
          <w:p w14:paraId="5FB4E13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.020</w:t>
            </w:r>
          </w:p>
        </w:tc>
        <w:tc>
          <w:tcPr>
            <w:tcW w:w="1384" w:type="dxa"/>
          </w:tcPr>
          <w:p w14:paraId="39302A5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94;5.874</w:t>
            </w:r>
          </w:p>
        </w:tc>
        <w:tc>
          <w:tcPr>
            <w:tcW w:w="910" w:type="dxa"/>
          </w:tcPr>
          <w:p w14:paraId="07D5D42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820" w:type="dxa"/>
          </w:tcPr>
          <w:p w14:paraId="3139AA8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666</w:t>
            </w:r>
          </w:p>
        </w:tc>
        <w:tc>
          <w:tcPr>
            <w:tcW w:w="1284" w:type="dxa"/>
          </w:tcPr>
          <w:p w14:paraId="0C4EB66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643;8.184</w:t>
            </w:r>
          </w:p>
        </w:tc>
        <w:tc>
          <w:tcPr>
            <w:tcW w:w="895" w:type="dxa"/>
          </w:tcPr>
          <w:p w14:paraId="42B89FA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63" w:type="dxa"/>
          </w:tcPr>
          <w:p w14:paraId="3FD29F4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0E34D15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1B50B89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90DF200" w14:textId="77777777" w:rsidTr="0022781F">
        <w:tc>
          <w:tcPr>
            <w:tcW w:w="14530" w:type="dxa"/>
            <w:gridSpan w:val="13"/>
          </w:tcPr>
          <w:p w14:paraId="738ED1A7" w14:textId="77777777" w:rsidR="0022781F" w:rsidRPr="006D1D2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D1D2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initial immunosuppression</w:t>
            </w:r>
          </w:p>
        </w:tc>
      </w:tr>
      <w:tr w:rsidR="0022781F" w:rsidRPr="002C4774" w14:paraId="3FBF6A93" w14:textId="77777777" w:rsidTr="0022781F">
        <w:tc>
          <w:tcPr>
            <w:tcW w:w="2414" w:type="dxa"/>
          </w:tcPr>
          <w:p w14:paraId="3709BDF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onditioning treatment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4" w:type="dxa"/>
          </w:tcPr>
          <w:p w14:paraId="0BCAAADE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284" w:type="dxa"/>
          </w:tcPr>
          <w:p w14:paraId="7909C835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221;2.042</w:t>
            </w:r>
          </w:p>
        </w:tc>
        <w:tc>
          <w:tcPr>
            <w:tcW w:w="923" w:type="dxa"/>
          </w:tcPr>
          <w:p w14:paraId="075296FD" w14:textId="77777777" w:rsidR="0022781F" w:rsidRPr="00B6488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B64885">
              <w:rPr>
                <w:rFonts w:ascii="Helvetica" w:hAnsi="Helvetica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851" w:type="dxa"/>
          </w:tcPr>
          <w:p w14:paraId="0677139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137841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9D31FF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637E877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1284" w:type="dxa"/>
          </w:tcPr>
          <w:p w14:paraId="081F012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28;2.111</w:t>
            </w:r>
          </w:p>
        </w:tc>
        <w:tc>
          <w:tcPr>
            <w:tcW w:w="895" w:type="dxa"/>
          </w:tcPr>
          <w:p w14:paraId="287BD56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763" w:type="dxa"/>
          </w:tcPr>
          <w:p w14:paraId="31B614D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314AB98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1ABC2AB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796DE246" w14:textId="77777777" w:rsidTr="0022781F">
        <w:tc>
          <w:tcPr>
            <w:tcW w:w="2414" w:type="dxa"/>
          </w:tcPr>
          <w:p w14:paraId="2D6856CE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lasmapheresis</w:t>
            </w:r>
          </w:p>
        </w:tc>
        <w:tc>
          <w:tcPr>
            <w:tcW w:w="854" w:type="dxa"/>
          </w:tcPr>
          <w:p w14:paraId="16D6E8A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263</w:t>
            </w:r>
          </w:p>
        </w:tc>
        <w:tc>
          <w:tcPr>
            <w:tcW w:w="1284" w:type="dxa"/>
          </w:tcPr>
          <w:p w14:paraId="4DA894B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66;4.363</w:t>
            </w:r>
          </w:p>
        </w:tc>
        <w:tc>
          <w:tcPr>
            <w:tcW w:w="923" w:type="dxa"/>
          </w:tcPr>
          <w:p w14:paraId="575D9A2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851" w:type="dxa"/>
          </w:tcPr>
          <w:p w14:paraId="3CEF9F1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FB5FAE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3687FA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2AF6524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1284" w:type="dxa"/>
          </w:tcPr>
          <w:p w14:paraId="46BE7BF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69;3.028</w:t>
            </w:r>
          </w:p>
        </w:tc>
        <w:tc>
          <w:tcPr>
            <w:tcW w:w="895" w:type="dxa"/>
          </w:tcPr>
          <w:p w14:paraId="14A7030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69</w:t>
            </w:r>
          </w:p>
        </w:tc>
        <w:tc>
          <w:tcPr>
            <w:tcW w:w="763" w:type="dxa"/>
          </w:tcPr>
          <w:p w14:paraId="662C223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462AAAA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6DE15B0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4D4F39C" w14:textId="77777777" w:rsidTr="0022781F">
        <w:tc>
          <w:tcPr>
            <w:tcW w:w="2414" w:type="dxa"/>
          </w:tcPr>
          <w:p w14:paraId="078E8341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Thymoglobuline </w:t>
            </w: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 vs. BSX</w:t>
            </w:r>
          </w:p>
        </w:tc>
        <w:tc>
          <w:tcPr>
            <w:tcW w:w="854" w:type="dxa"/>
          </w:tcPr>
          <w:p w14:paraId="014E16C7" w14:textId="77777777" w:rsidR="0022781F" w:rsidRPr="00CC7BF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CC7BF1">
              <w:rPr>
                <w:rFonts w:ascii="Helvetica" w:hAnsi="Helvetica"/>
                <w:sz w:val="18"/>
                <w:szCs w:val="18"/>
                <w:lang w:val="en-US"/>
              </w:rPr>
              <w:t>1.190</w:t>
            </w:r>
          </w:p>
        </w:tc>
        <w:tc>
          <w:tcPr>
            <w:tcW w:w="1284" w:type="dxa"/>
          </w:tcPr>
          <w:p w14:paraId="2BCC92AE" w14:textId="77777777" w:rsidR="0022781F" w:rsidRPr="00CC7BF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CC7BF1">
              <w:rPr>
                <w:rFonts w:ascii="Helvetica" w:hAnsi="Helvetica"/>
                <w:sz w:val="18"/>
                <w:szCs w:val="18"/>
                <w:lang w:val="en-US"/>
              </w:rPr>
              <w:t>0.247;5.729</w:t>
            </w:r>
          </w:p>
        </w:tc>
        <w:tc>
          <w:tcPr>
            <w:tcW w:w="923" w:type="dxa"/>
          </w:tcPr>
          <w:p w14:paraId="6223F480" w14:textId="77777777" w:rsidR="0022781F" w:rsidRPr="00CC7BF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CC7BF1">
              <w:rPr>
                <w:rFonts w:ascii="Helvetica" w:hAnsi="Helvetica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851" w:type="dxa"/>
          </w:tcPr>
          <w:p w14:paraId="1867CF4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1884AE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4AE9E3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79F982F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284" w:type="dxa"/>
          </w:tcPr>
          <w:p w14:paraId="7421504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13;2.390</w:t>
            </w:r>
          </w:p>
        </w:tc>
        <w:tc>
          <w:tcPr>
            <w:tcW w:w="895" w:type="dxa"/>
          </w:tcPr>
          <w:p w14:paraId="3D10E5C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763" w:type="dxa"/>
          </w:tcPr>
          <w:p w14:paraId="4C4C734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BEFAFD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253A337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65232ACF" w14:textId="77777777" w:rsidTr="0022781F">
        <w:tc>
          <w:tcPr>
            <w:tcW w:w="2414" w:type="dxa"/>
          </w:tcPr>
          <w:p w14:paraId="389274EC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Tacrolimus vs. Csa</w:t>
            </w:r>
          </w:p>
        </w:tc>
        <w:tc>
          <w:tcPr>
            <w:tcW w:w="854" w:type="dxa"/>
          </w:tcPr>
          <w:p w14:paraId="659C65F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1284" w:type="dxa"/>
          </w:tcPr>
          <w:p w14:paraId="3C01761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86;4.301</w:t>
            </w:r>
          </w:p>
        </w:tc>
        <w:tc>
          <w:tcPr>
            <w:tcW w:w="923" w:type="dxa"/>
          </w:tcPr>
          <w:p w14:paraId="1F1C791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851" w:type="dxa"/>
          </w:tcPr>
          <w:p w14:paraId="225E69A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1B08270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2CD041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2E22BF1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1284" w:type="dxa"/>
          </w:tcPr>
          <w:p w14:paraId="0608F1C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29;1.551</w:t>
            </w:r>
          </w:p>
        </w:tc>
        <w:tc>
          <w:tcPr>
            <w:tcW w:w="895" w:type="dxa"/>
          </w:tcPr>
          <w:p w14:paraId="203029C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763" w:type="dxa"/>
          </w:tcPr>
          <w:p w14:paraId="72BF598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31DAB6F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2EAAAFB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F35DA9" w14:paraId="36005CE7" w14:textId="77777777" w:rsidTr="0022781F">
        <w:tc>
          <w:tcPr>
            <w:tcW w:w="14530" w:type="dxa"/>
            <w:gridSpan w:val="13"/>
          </w:tcPr>
          <w:p w14:paraId="112E3DA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other events within first year posttransplantation</w:t>
            </w:r>
          </w:p>
        </w:tc>
      </w:tr>
      <w:tr w:rsidR="0022781F" w:rsidRPr="002C4774" w14:paraId="11BDECD5" w14:textId="77777777" w:rsidTr="0022781F">
        <w:tc>
          <w:tcPr>
            <w:tcW w:w="2414" w:type="dxa"/>
          </w:tcPr>
          <w:p w14:paraId="46F8E1F5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BPAR</w:t>
            </w:r>
          </w:p>
        </w:tc>
        <w:tc>
          <w:tcPr>
            <w:tcW w:w="854" w:type="dxa"/>
          </w:tcPr>
          <w:p w14:paraId="55015E4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719</w:t>
            </w:r>
          </w:p>
        </w:tc>
        <w:tc>
          <w:tcPr>
            <w:tcW w:w="1284" w:type="dxa"/>
          </w:tcPr>
          <w:p w14:paraId="3089ACD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305;10.603</w:t>
            </w:r>
          </w:p>
        </w:tc>
        <w:tc>
          <w:tcPr>
            <w:tcW w:w="923" w:type="dxa"/>
          </w:tcPr>
          <w:p w14:paraId="2CB7B986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51" w:type="dxa"/>
          </w:tcPr>
          <w:p w14:paraId="1F551D3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1F4F01D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506E27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642B842A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2.734</w:t>
            </w:r>
          </w:p>
        </w:tc>
        <w:tc>
          <w:tcPr>
            <w:tcW w:w="1284" w:type="dxa"/>
          </w:tcPr>
          <w:p w14:paraId="747A2648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214;6.154</w:t>
            </w:r>
          </w:p>
        </w:tc>
        <w:tc>
          <w:tcPr>
            <w:tcW w:w="895" w:type="dxa"/>
          </w:tcPr>
          <w:p w14:paraId="0D1B8EFF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63" w:type="dxa"/>
          </w:tcPr>
          <w:p w14:paraId="7549836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043248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4ADCBFF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6CD232B8" w14:textId="77777777" w:rsidTr="0022781F">
        <w:tc>
          <w:tcPr>
            <w:tcW w:w="2414" w:type="dxa"/>
          </w:tcPr>
          <w:p w14:paraId="3E336964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TCMR</w:t>
            </w:r>
          </w:p>
        </w:tc>
        <w:tc>
          <w:tcPr>
            <w:tcW w:w="854" w:type="dxa"/>
          </w:tcPr>
          <w:p w14:paraId="555EFC24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7.339</w:t>
            </w:r>
          </w:p>
        </w:tc>
        <w:tc>
          <w:tcPr>
            <w:tcW w:w="1284" w:type="dxa"/>
          </w:tcPr>
          <w:p w14:paraId="37FBD09D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2,546;21.152</w:t>
            </w:r>
          </w:p>
        </w:tc>
        <w:tc>
          <w:tcPr>
            <w:tcW w:w="923" w:type="dxa"/>
          </w:tcPr>
          <w:p w14:paraId="527EE13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</w:tcPr>
          <w:p w14:paraId="6892CE1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4.390</w:t>
            </w:r>
          </w:p>
        </w:tc>
        <w:tc>
          <w:tcPr>
            <w:tcW w:w="1384" w:type="dxa"/>
          </w:tcPr>
          <w:p w14:paraId="62F8999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529;12.607</w:t>
            </w:r>
          </w:p>
        </w:tc>
        <w:tc>
          <w:tcPr>
            <w:tcW w:w="910" w:type="dxa"/>
          </w:tcPr>
          <w:p w14:paraId="7629759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0" w:type="dxa"/>
          </w:tcPr>
          <w:p w14:paraId="2F914174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5.056</w:t>
            </w:r>
          </w:p>
        </w:tc>
        <w:tc>
          <w:tcPr>
            <w:tcW w:w="1284" w:type="dxa"/>
          </w:tcPr>
          <w:p w14:paraId="7288D515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2.164;11.817</w:t>
            </w:r>
          </w:p>
        </w:tc>
        <w:tc>
          <w:tcPr>
            <w:tcW w:w="895" w:type="dxa"/>
          </w:tcPr>
          <w:p w14:paraId="06636D96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3" w:type="dxa"/>
          </w:tcPr>
          <w:p w14:paraId="2F6FB6C9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4.703</w:t>
            </w:r>
          </w:p>
        </w:tc>
        <w:tc>
          <w:tcPr>
            <w:tcW w:w="1314" w:type="dxa"/>
          </w:tcPr>
          <w:p w14:paraId="6BC405B3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988;11.121</w:t>
            </w:r>
          </w:p>
        </w:tc>
        <w:tc>
          <w:tcPr>
            <w:tcW w:w="834" w:type="dxa"/>
          </w:tcPr>
          <w:p w14:paraId="5A1B8535" w14:textId="77777777" w:rsidR="0022781F" w:rsidRPr="00402C91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22781F" w:rsidRPr="002C4774" w14:paraId="3BE3F100" w14:textId="77777777" w:rsidTr="0022781F">
        <w:tc>
          <w:tcPr>
            <w:tcW w:w="2414" w:type="dxa"/>
          </w:tcPr>
          <w:p w14:paraId="56F0AF55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CMV</w:t>
            </w:r>
          </w:p>
        </w:tc>
        <w:tc>
          <w:tcPr>
            <w:tcW w:w="854" w:type="dxa"/>
          </w:tcPr>
          <w:p w14:paraId="6A833EB2" w14:textId="77777777" w:rsidR="0022781F" w:rsidRPr="003B73D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B73D7">
              <w:rPr>
                <w:rFonts w:ascii="Helvetica" w:hAnsi="Helvetica"/>
                <w:sz w:val="18"/>
                <w:szCs w:val="18"/>
                <w:lang w:val="en-US"/>
              </w:rPr>
              <w:t>1.226</w:t>
            </w:r>
          </w:p>
        </w:tc>
        <w:tc>
          <w:tcPr>
            <w:tcW w:w="1284" w:type="dxa"/>
          </w:tcPr>
          <w:p w14:paraId="4809254E" w14:textId="77777777" w:rsidR="0022781F" w:rsidRPr="003B73D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B73D7">
              <w:rPr>
                <w:rFonts w:ascii="Helvetica" w:hAnsi="Helvetica"/>
                <w:sz w:val="18"/>
                <w:szCs w:val="18"/>
                <w:lang w:val="en-US"/>
              </w:rPr>
              <w:t>0.355;4.234</w:t>
            </w:r>
          </w:p>
        </w:tc>
        <w:tc>
          <w:tcPr>
            <w:tcW w:w="923" w:type="dxa"/>
          </w:tcPr>
          <w:p w14:paraId="21E8F7BB" w14:textId="77777777" w:rsidR="0022781F" w:rsidRPr="003B73D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B73D7">
              <w:rPr>
                <w:rFonts w:ascii="Helvetica" w:hAnsi="Helvetica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851" w:type="dxa"/>
          </w:tcPr>
          <w:p w14:paraId="017484F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E1DF53C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E55E22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0FD1D20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284" w:type="dxa"/>
          </w:tcPr>
          <w:p w14:paraId="7F72300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30;2.355</w:t>
            </w:r>
          </w:p>
        </w:tc>
        <w:tc>
          <w:tcPr>
            <w:tcW w:w="895" w:type="dxa"/>
          </w:tcPr>
          <w:p w14:paraId="5AAA4BB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763" w:type="dxa"/>
          </w:tcPr>
          <w:p w14:paraId="5226D7E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3736D7B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4DFE9D4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54A1DD3E" w14:textId="77777777" w:rsidTr="0022781F">
        <w:tc>
          <w:tcPr>
            <w:tcW w:w="2414" w:type="dxa"/>
          </w:tcPr>
          <w:p w14:paraId="32A168CA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HSV-1</w:t>
            </w:r>
          </w:p>
        </w:tc>
        <w:tc>
          <w:tcPr>
            <w:tcW w:w="854" w:type="dxa"/>
          </w:tcPr>
          <w:p w14:paraId="753DD469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3.998</w:t>
            </w:r>
          </w:p>
        </w:tc>
        <w:tc>
          <w:tcPr>
            <w:tcW w:w="1284" w:type="dxa"/>
          </w:tcPr>
          <w:p w14:paraId="600AC7D7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532;30.043</w:t>
            </w:r>
          </w:p>
        </w:tc>
        <w:tc>
          <w:tcPr>
            <w:tcW w:w="923" w:type="dxa"/>
          </w:tcPr>
          <w:p w14:paraId="18A15B26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851" w:type="dxa"/>
          </w:tcPr>
          <w:p w14:paraId="013284B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0A19438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63F977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50A268E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000</w:t>
            </w:r>
          </w:p>
        </w:tc>
        <w:tc>
          <w:tcPr>
            <w:tcW w:w="1284" w:type="dxa"/>
          </w:tcPr>
          <w:p w14:paraId="019FAF7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05;22.217</w:t>
            </w:r>
          </w:p>
        </w:tc>
        <w:tc>
          <w:tcPr>
            <w:tcW w:w="895" w:type="dxa"/>
          </w:tcPr>
          <w:p w14:paraId="661A365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763" w:type="dxa"/>
          </w:tcPr>
          <w:p w14:paraId="16A3EC4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9ACD72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66C5FDA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59933360" w14:textId="77777777" w:rsidTr="0022781F">
        <w:tc>
          <w:tcPr>
            <w:tcW w:w="2414" w:type="dxa"/>
          </w:tcPr>
          <w:p w14:paraId="60B175FA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HSV-2</w:t>
            </w:r>
          </w:p>
        </w:tc>
        <w:tc>
          <w:tcPr>
            <w:tcW w:w="854" w:type="dxa"/>
          </w:tcPr>
          <w:p w14:paraId="1307EB96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31E5A552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52040DBC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851" w:type="dxa"/>
          </w:tcPr>
          <w:p w14:paraId="008FC21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6148E5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DA5981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54C892B1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7.950</w:t>
            </w:r>
          </w:p>
        </w:tc>
        <w:tc>
          <w:tcPr>
            <w:tcW w:w="1284" w:type="dxa"/>
          </w:tcPr>
          <w:p w14:paraId="2DB07AED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73;58.881</w:t>
            </w:r>
          </w:p>
        </w:tc>
        <w:tc>
          <w:tcPr>
            <w:tcW w:w="895" w:type="dxa"/>
          </w:tcPr>
          <w:p w14:paraId="66689BC7" w14:textId="77777777" w:rsidR="0022781F" w:rsidRPr="000C45B7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0C45B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763" w:type="dxa"/>
          </w:tcPr>
          <w:p w14:paraId="562D1EA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857</w:t>
            </w:r>
          </w:p>
        </w:tc>
        <w:tc>
          <w:tcPr>
            <w:tcW w:w="1314" w:type="dxa"/>
          </w:tcPr>
          <w:p w14:paraId="1BFD9BB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40;14.392</w:t>
            </w:r>
          </w:p>
        </w:tc>
        <w:tc>
          <w:tcPr>
            <w:tcW w:w="834" w:type="dxa"/>
          </w:tcPr>
          <w:p w14:paraId="6B4BE4B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54</w:t>
            </w:r>
          </w:p>
        </w:tc>
      </w:tr>
      <w:tr w:rsidR="0022781F" w:rsidRPr="002C4774" w14:paraId="6AE9EB49" w14:textId="77777777" w:rsidTr="0022781F">
        <w:tc>
          <w:tcPr>
            <w:tcW w:w="2414" w:type="dxa"/>
          </w:tcPr>
          <w:p w14:paraId="7F26C882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VZV</w:t>
            </w:r>
          </w:p>
        </w:tc>
        <w:tc>
          <w:tcPr>
            <w:tcW w:w="854" w:type="dxa"/>
          </w:tcPr>
          <w:p w14:paraId="0DE70CE1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73E5CBB5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51C4D2E4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851" w:type="dxa"/>
          </w:tcPr>
          <w:p w14:paraId="06DB63A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98AA39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6B2618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445415B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296</w:t>
            </w:r>
          </w:p>
        </w:tc>
        <w:tc>
          <w:tcPr>
            <w:tcW w:w="1284" w:type="dxa"/>
          </w:tcPr>
          <w:p w14:paraId="68D1E49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15;39.218</w:t>
            </w:r>
          </w:p>
        </w:tc>
        <w:tc>
          <w:tcPr>
            <w:tcW w:w="895" w:type="dxa"/>
          </w:tcPr>
          <w:p w14:paraId="573C8B1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63" w:type="dxa"/>
          </w:tcPr>
          <w:p w14:paraId="48B1D23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68D988E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7C65DD5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10C5D256" w14:textId="77777777" w:rsidTr="0022781F">
        <w:tc>
          <w:tcPr>
            <w:tcW w:w="2414" w:type="dxa"/>
          </w:tcPr>
          <w:p w14:paraId="2AF439D8" w14:textId="77777777" w:rsidR="0022781F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EBV</w:t>
            </w:r>
          </w:p>
        </w:tc>
        <w:tc>
          <w:tcPr>
            <w:tcW w:w="854" w:type="dxa"/>
          </w:tcPr>
          <w:p w14:paraId="765BE3B7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3E3BD1ED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17F1410D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851" w:type="dxa"/>
          </w:tcPr>
          <w:p w14:paraId="1D593BE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035CF9B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0E5D786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2C89FFE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278</w:t>
            </w:r>
          </w:p>
        </w:tc>
        <w:tc>
          <w:tcPr>
            <w:tcW w:w="1284" w:type="dxa"/>
          </w:tcPr>
          <w:p w14:paraId="452C158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48;46.482</w:t>
            </w:r>
          </w:p>
        </w:tc>
        <w:tc>
          <w:tcPr>
            <w:tcW w:w="895" w:type="dxa"/>
          </w:tcPr>
          <w:p w14:paraId="4743454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63" w:type="dxa"/>
          </w:tcPr>
          <w:p w14:paraId="7AC6393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206</w:t>
            </w:r>
          </w:p>
        </w:tc>
        <w:tc>
          <w:tcPr>
            <w:tcW w:w="1314" w:type="dxa"/>
          </w:tcPr>
          <w:p w14:paraId="218EE80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48;54.787</w:t>
            </w:r>
          </w:p>
        </w:tc>
        <w:tc>
          <w:tcPr>
            <w:tcW w:w="834" w:type="dxa"/>
          </w:tcPr>
          <w:p w14:paraId="0268FD3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56</w:t>
            </w:r>
          </w:p>
        </w:tc>
      </w:tr>
      <w:tr w:rsidR="0022781F" w:rsidRPr="002C4774" w14:paraId="52B986DF" w14:textId="77777777" w:rsidTr="0022781F">
        <w:tc>
          <w:tcPr>
            <w:tcW w:w="2414" w:type="dxa"/>
          </w:tcPr>
          <w:p w14:paraId="1022F40E" w14:textId="77777777" w:rsidR="0022781F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BKV</w:t>
            </w:r>
          </w:p>
        </w:tc>
        <w:tc>
          <w:tcPr>
            <w:tcW w:w="854" w:type="dxa"/>
          </w:tcPr>
          <w:p w14:paraId="27F97A27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1284" w:type="dxa"/>
          </w:tcPr>
          <w:p w14:paraId="28D0056F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053;2.985</w:t>
            </w:r>
          </w:p>
        </w:tc>
        <w:tc>
          <w:tcPr>
            <w:tcW w:w="923" w:type="dxa"/>
          </w:tcPr>
          <w:p w14:paraId="4F6D2FF1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851" w:type="dxa"/>
          </w:tcPr>
          <w:p w14:paraId="2AD5085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9AED37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2F45E5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03D41A1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1284" w:type="dxa"/>
          </w:tcPr>
          <w:p w14:paraId="7AF94F5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40;2.169</w:t>
            </w:r>
          </w:p>
        </w:tc>
        <w:tc>
          <w:tcPr>
            <w:tcW w:w="895" w:type="dxa"/>
          </w:tcPr>
          <w:p w14:paraId="4966F51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763" w:type="dxa"/>
          </w:tcPr>
          <w:p w14:paraId="0DD607E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66FA868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3408DAA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180551B5" w14:textId="77777777" w:rsidTr="0022781F">
        <w:tc>
          <w:tcPr>
            <w:tcW w:w="2414" w:type="dxa"/>
          </w:tcPr>
          <w:p w14:paraId="3277EE0E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bacterial infection</w:t>
            </w:r>
          </w:p>
        </w:tc>
        <w:tc>
          <w:tcPr>
            <w:tcW w:w="854" w:type="dxa"/>
          </w:tcPr>
          <w:p w14:paraId="3DF46F25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2.229</w:t>
            </w:r>
          </w:p>
        </w:tc>
        <w:tc>
          <w:tcPr>
            <w:tcW w:w="1284" w:type="dxa"/>
          </w:tcPr>
          <w:p w14:paraId="6558B309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864;5.749</w:t>
            </w:r>
          </w:p>
        </w:tc>
        <w:tc>
          <w:tcPr>
            <w:tcW w:w="923" w:type="dxa"/>
          </w:tcPr>
          <w:p w14:paraId="16D93CE2" w14:textId="77777777" w:rsidR="0022781F" w:rsidRPr="003C671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1" w:type="dxa"/>
          </w:tcPr>
          <w:p w14:paraId="2701710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D5B26C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CECD5A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</w:tcPr>
          <w:p w14:paraId="14CD244A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1.995</w:t>
            </w:r>
          </w:p>
        </w:tc>
        <w:tc>
          <w:tcPr>
            <w:tcW w:w="1284" w:type="dxa"/>
          </w:tcPr>
          <w:p w14:paraId="1CF5DC57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0.886;4.491</w:t>
            </w:r>
          </w:p>
        </w:tc>
        <w:tc>
          <w:tcPr>
            <w:tcW w:w="895" w:type="dxa"/>
          </w:tcPr>
          <w:p w14:paraId="1F12A496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63" w:type="dxa"/>
          </w:tcPr>
          <w:p w14:paraId="2940E41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3979FDE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180F24D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0BD4B967" w14:textId="77777777" w:rsidTr="0022781F">
        <w:tc>
          <w:tcPr>
            <w:tcW w:w="2414" w:type="dxa"/>
            <w:tcBorders>
              <w:bottom w:val="single" w:sz="4" w:space="0" w:color="auto"/>
            </w:tcBorders>
          </w:tcPr>
          <w:p w14:paraId="1F1C3B10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fungal infection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912920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1.059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878FFBD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4.150;29.47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4F7F6C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C26F7B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5.90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93B96F5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,881;18.50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4E1ADD3D" w14:textId="77777777" w:rsidR="0022781F" w:rsidRPr="003C671E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3C671E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0" w:type="dxa"/>
          </w:tcPr>
          <w:p w14:paraId="77A65BC0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284" w:type="dxa"/>
          </w:tcPr>
          <w:p w14:paraId="441AD8D9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0.120;6.583</w:t>
            </w:r>
          </w:p>
        </w:tc>
        <w:tc>
          <w:tcPr>
            <w:tcW w:w="895" w:type="dxa"/>
          </w:tcPr>
          <w:p w14:paraId="54FDDFA9" w14:textId="77777777" w:rsidR="0022781F" w:rsidRPr="00402C91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02C91">
              <w:rPr>
                <w:rFonts w:ascii="Helvetica" w:hAnsi="Helvetica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763" w:type="dxa"/>
          </w:tcPr>
          <w:p w14:paraId="2A7A46A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FF4B8C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</w:tcPr>
          <w:p w14:paraId="5A62654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395AEC5D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95F0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ED195" w14:textId="77777777" w:rsidR="0022781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7B2B8B90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02A7E3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93897FD" w14:textId="77777777" w:rsidR="0022781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5E02E12F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0961E8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1E0DC4" w14:textId="77777777" w:rsidR="0022781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6531032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F859EC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28A51D" w14:textId="77777777" w:rsidR="0022781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B4B4CD5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10CA8" w14:textId="77777777" w:rsidR="0022781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  <w:p w14:paraId="3C6F4F3D" w14:textId="77777777" w:rsidR="0022781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  <w:p w14:paraId="153FB89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8719C" w14:textId="77777777" w:rsidR="0022781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2DA7378E" w14:textId="77777777" w:rsidTr="0022781F">
        <w:trPr>
          <w:gridAfter w:val="6"/>
          <w:wAfter w:w="5910" w:type="dxa"/>
        </w:trPr>
        <w:tc>
          <w:tcPr>
            <w:tcW w:w="2414" w:type="dxa"/>
            <w:tcBorders>
              <w:top w:val="single" w:sz="4" w:space="0" w:color="auto"/>
            </w:tcBorders>
          </w:tcPr>
          <w:p w14:paraId="32CF551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6"/>
            <w:tcBorders>
              <w:top w:val="single" w:sz="4" w:space="0" w:color="auto"/>
            </w:tcBorders>
          </w:tcPr>
          <w:p w14:paraId="56FFC7F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 xml:space="preserve">fungal infection </w:t>
            </w:r>
          </w:p>
        </w:tc>
      </w:tr>
      <w:tr w:rsidR="0022781F" w:rsidRPr="002C4774" w14:paraId="600784B2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030B20D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3061" w:type="dxa"/>
            <w:gridSpan w:val="3"/>
          </w:tcPr>
          <w:p w14:paraId="5CF7EBA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145" w:type="dxa"/>
            <w:gridSpan w:val="3"/>
          </w:tcPr>
          <w:p w14:paraId="2E17BF0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multivariate</w:t>
            </w:r>
          </w:p>
        </w:tc>
      </w:tr>
      <w:tr w:rsidR="0022781F" w:rsidRPr="002C4774" w14:paraId="568C5234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1B7A79C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14:paraId="449DB9D4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4" w:type="dxa"/>
          </w:tcPr>
          <w:p w14:paraId="71EED64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923" w:type="dxa"/>
          </w:tcPr>
          <w:p w14:paraId="729E4617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14:paraId="3CF3CF7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384" w:type="dxa"/>
          </w:tcPr>
          <w:p w14:paraId="706B3D2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910" w:type="dxa"/>
          </w:tcPr>
          <w:p w14:paraId="5D1700F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2781F" w:rsidRPr="002C4774" w14:paraId="46EE8111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603A6C41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Baseline data</w:t>
            </w:r>
          </w:p>
        </w:tc>
        <w:tc>
          <w:tcPr>
            <w:tcW w:w="854" w:type="dxa"/>
          </w:tcPr>
          <w:p w14:paraId="3C57F1E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</w:tcPr>
          <w:p w14:paraId="14E6E64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</w:tcPr>
          <w:p w14:paraId="791E268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4BA2F3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5B12C5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8FFC32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16E3781D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46DA311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54" w:type="dxa"/>
          </w:tcPr>
          <w:p w14:paraId="3B9AC109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34</w:t>
            </w:r>
          </w:p>
        </w:tc>
        <w:tc>
          <w:tcPr>
            <w:tcW w:w="1284" w:type="dxa"/>
          </w:tcPr>
          <w:p w14:paraId="3AEC4326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010,1.058</w:t>
            </w:r>
          </w:p>
        </w:tc>
        <w:tc>
          <w:tcPr>
            <w:tcW w:w="923" w:type="dxa"/>
          </w:tcPr>
          <w:p w14:paraId="14D8CA38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1" w:type="dxa"/>
          </w:tcPr>
          <w:p w14:paraId="5BD28FC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7E2791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64B6EB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7333C545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F83C04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854" w:type="dxa"/>
          </w:tcPr>
          <w:p w14:paraId="6C73880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284" w:type="dxa"/>
          </w:tcPr>
          <w:p w14:paraId="27357B0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410;1.302</w:t>
            </w:r>
          </w:p>
        </w:tc>
        <w:tc>
          <w:tcPr>
            <w:tcW w:w="923" w:type="dxa"/>
          </w:tcPr>
          <w:p w14:paraId="49BCE44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851" w:type="dxa"/>
          </w:tcPr>
          <w:p w14:paraId="6E8D53F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EDC5B4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6A7174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24DF9771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423CBCC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deceased donor</w:t>
            </w:r>
          </w:p>
        </w:tc>
        <w:tc>
          <w:tcPr>
            <w:tcW w:w="854" w:type="dxa"/>
          </w:tcPr>
          <w:p w14:paraId="0C4E21F6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586</w:t>
            </w:r>
          </w:p>
        </w:tc>
        <w:tc>
          <w:tcPr>
            <w:tcW w:w="1284" w:type="dxa"/>
          </w:tcPr>
          <w:p w14:paraId="2C798D7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524;8.453</w:t>
            </w:r>
          </w:p>
        </w:tc>
        <w:tc>
          <w:tcPr>
            <w:tcW w:w="923" w:type="dxa"/>
          </w:tcPr>
          <w:p w14:paraId="4E3509C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</w:tcPr>
          <w:p w14:paraId="63C5520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3E82FC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D7ECF3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6C12C495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30C1A191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ESP</w:t>
            </w:r>
          </w:p>
        </w:tc>
        <w:tc>
          <w:tcPr>
            <w:tcW w:w="854" w:type="dxa"/>
          </w:tcPr>
          <w:p w14:paraId="0F601783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059</w:t>
            </w:r>
          </w:p>
        </w:tc>
        <w:tc>
          <w:tcPr>
            <w:tcW w:w="1284" w:type="dxa"/>
          </w:tcPr>
          <w:p w14:paraId="7472BC47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661;5.663</w:t>
            </w:r>
          </w:p>
        </w:tc>
        <w:tc>
          <w:tcPr>
            <w:tcW w:w="923" w:type="dxa"/>
          </w:tcPr>
          <w:p w14:paraId="70ADD8C4" w14:textId="77777777" w:rsidR="0022781F" w:rsidRPr="006674A8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6674A8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</w:tcPr>
          <w:p w14:paraId="5861C379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FE00A5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803</w:t>
            </w:r>
          </w:p>
        </w:tc>
        <w:tc>
          <w:tcPr>
            <w:tcW w:w="1384" w:type="dxa"/>
          </w:tcPr>
          <w:p w14:paraId="3994E4EE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2.018;7.169</w:t>
            </w:r>
          </w:p>
        </w:tc>
        <w:tc>
          <w:tcPr>
            <w:tcW w:w="910" w:type="dxa"/>
          </w:tcPr>
          <w:p w14:paraId="201F4E7D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FE00A5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22781F" w:rsidRPr="002C4774" w14:paraId="459E94B1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70C8AA8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body mass index (kg/m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2</w:t>
            </w: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4" w:type="dxa"/>
          </w:tcPr>
          <w:p w14:paraId="273012B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007</w:t>
            </w:r>
          </w:p>
        </w:tc>
        <w:tc>
          <w:tcPr>
            <w:tcW w:w="1284" w:type="dxa"/>
          </w:tcPr>
          <w:p w14:paraId="7A49EAF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46;1.071</w:t>
            </w:r>
          </w:p>
        </w:tc>
        <w:tc>
          <w:tcPr>
            <w:tcW w:w="923" w:type="dxa"/>
          </w:tcPr>
          <w:p w14:paraId="00C7D75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851" w:type="dxa"/>
          </w:tcPr>
          <w:p w14:paraId="0D9C840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881406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190A88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3A4BCCA8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6FBB2CFB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revious transplantation</w:t>
            </w:r>
          </w:p>
        </w:tc>
        <w:tc>
          <w:tcPr>
            <w:tcW w:w="854" w:type="dxa"/>
          </w:tcPr>
          <w:p w14:paraId="7AB97B7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202</w:t>
            </w:r>
          </w:p>
        </w:tc>
        <w:tc>
          <w:tcPr>
            <w:tcW w:w="1284" w:type="dxa"/>
          </w:tcPr>
          <w:p w14:paraId="38C3503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82;2.481</w:t>
            </w:r>
          </w:p>
        </w:tc>
        <w:tc>
          <w:tcPr>
            <w:tcW w:w="923" w:type="dxa"/>
          </w:tcPr>
          <w:p w14:paraId="37EA084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851" w:type="dxa"/>
          </w:tcPr>
          <w:p w14:paraId="284D718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E081B2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807B23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882BF00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08F70E1E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ancreas-kidney</w:t>
            </w:r>
          </w:p>
        </w:tc>
        <w:tc>
          <w:tcPr>
            <w:tcW w:w="854" w:type="dxa"/>
          </w:tcPr>
          <w:p w14:paraId="08E55A8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185</w:t>
            </w:r>
          </w:p>
        </w:tc>
        <w:tc>
          <w:tcPr>
            <w:tcW w:w="1284" w:type="dxa"/>
          </w:tcPr>
          <w:p w14:paraId="61CDFD40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429;7.100</w:t>
            </w:r>
          </w:p>
        </w:tc>
        <w:tc>
          <w:tcPr>
            <w:tcW w:w="923" w:type="dxa"/>
          </w:tcPr>
          <w:p w14:paraId="367959C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</w:tcPr>
          <w:p w14:paraId="6876768B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FE00A5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852</w:t>
            </w:r>
          </w:p>
        </w:tc>
        <w:tc>
          <w:tcPr>
            <w:tcW w:w="1384" w:type="dxa"/>
          </w:tcPr>
          <w:p w14:paraId="23AE9C5F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FE00A5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.6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88;8.791</w:t>
            </w:r>
          </w:p>
        </w:tc>
        <w:tc>
          <w:tcPr>
            <w:tcW w:w="910" w:type="dxa"/>
          </w:tcPr>
          <w:p w14:paraId="7CB1B53C" w14:textId="77777777" w:rsidR="0022781F" w:rsidRPr="00FE00A5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FE00A5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22781F" w:rsidRPr="002C4774" w14:paraId="0B7C906D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5AE634B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B0i</w:t>
            </w:r>
          </w:p>
        </w:tc>
        <w:tc>
          <w:tcPr>
            <w:tcW w:w="854" w:type="dxa"/>
          </w:tcPr>
          <w:p w14:paraId="4C8263B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284" w:type="dxa"/>
          </w:tcPr>
          <w:p w14:paraId="4139607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47;2.497</w:t>
            </w:r>
          </w:p>
        </w:tc>
        <w:tc>
          <w:tcPr>
            <w:tcW w:w="923" w:type="dxa"/>
          </w:tcPr>
          <w:p w14:paraId="51378DE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851" w:type="dxa"/>
          </w:tcPr>
          <w:p w14:paraId="5B4B9F5F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F2DF22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0AF989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3A3F29C9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44BD5D58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D+/R-</w:t>
            </w:r>
          </w:p>
        </w:tc>
        <w:tc>
          <w:tcPr>
            <w:tcW w:w="854" w:type="dxa"/>
          </w:tcPr>
          <w:p w14:paraId="2FB2D834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1.161</w:t>
            </w:r>
          </w:p>
        </w:tc>
        <w:tc>
          <w:tcPr>
            <w:tcW w:w="1284" w:type="dxa"/>
          </w:tcPr>
          <w:p w14:paraId="7B1D178E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0.591;2.281</w:t>
            </w:r>
          </w:p>
        </w:tc>
        <w:tc>
          <w:tcPr>
            <w:tcW w:w="923" w:type="dxa"/>
          </w:tcPr>
          <w:p w14:paraId="261DAC88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851" w:type="dxa"/>
          </w:tcPr>
          <w:p w14:paraId="5B70A051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0AC3252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B745DC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2200B338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432D35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R+</w:t>
            </w:r>
          </w:p>
        </w:tc>
        <w:tc>
          <w:tcPr>
            <w:tcW w:w="854" w:type="dxa"/>
          </w:tcPr>
          <w:p w14:paraId="4CE3A4B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284" w:type="dxa"/>
          </w:tcPr>
          <w:p w14:paraId="543241E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40:1-681</w:t>
            </w:r>
          </w:p>
        </w:tc>
        <w:tc>
          <w:tcPr>
            <w:tcW w:w="923" w:type="dxa"/>
          </w:tcPr>
          <w:p w14:paraId="2717948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851" w:type="dxa"/>
          </w:tcPr>
          <w:p w14:paraId="4EA92BA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AFC52C6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D005D1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71F6B640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0FE84017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D+</w:t>
            </w:r>
          </w:p>
        </w:tc>
        <w:tc>
          <w:tcPr>
            <w:tcW w:w="854" w:type="dxa"/>
          </w:tcPr>
          <w:p w14:paraId="5BEF768A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1.255</w:t>
            </w:r>
          </w:p>
        </w:tc>
        <w:tc>
          <w:tcPr>
            <w:tcW w:w="1284" w:type="dxa"/>
          </w:tcPr>
          <w:p w14:paraId="0CA37137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0.697;2.260</w:t>
            </w:r>
          </w:p>
        </w:tc>
        <w:tc>
          <w:tcPr>
            <w:tcW w:w="923" w:type="dxa"/>
          </w:tcPr>
          <w:p w14:paraId="753AFFBA" w14:textId="77777777" w:rsidR="0022781F" w:rsidRPr="00E550A9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E550A9">
              <w:rPr>
                <w:rFonts w:ascii="Helvetica" w:hAnsi="Helvetica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851" w:type="dxa"/>
          </w:tcPr>
          <w:p w14:paraId="73717DF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3FABFF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5A2CF4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6728AD3E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0BA9ED4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MV prophylaxis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4" w:type="dxa"/>
          </w:tcPr>
          <w:p w14:paraId="326BDBF2" w14:textId="77777777" w:rsidR="0022781F" w:rsidRPr="00A9605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96057">
              <w:rPr>
                <w:rFonts w:ascii="Helvetica" w:hAnsi="Helvetica"/>
                <w:sz w:val="18"/>
                <w:szCs w:val="18"/>
                <w:lang w:val="en-US"/>
              </w:rPr>
              <w:t>1.791</w:t>
            </w:r>
          </w:p>
        </w:tc>
        <w:tc>
          <w:tcPr>
            <w:tcW w:w="1284" w:type="dxa"/>
          </w:tcPr>
          <w:p w14:paraId="6EE19DD7" w14:textId="77777777" w:rsidR="0022781F" w:rsidRPr="00A9605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96057">
              <w:rPr>
                <w:rFonts w:ascii="Helvetica" w:hAnsi="Helvetica"/>
                <w:sz w:val="18"/>
                <w:szCs w:val="18"/>
                <w:lang w:val="en-US"/>
              </w:rPr>
              <w:t>0.247;13.002</w:t>
            </w:r>
          </w:p>
        </w:tc>
        <w:tc>
          <w:tcPr>
            <w:tcW w:w="923" w:type="dxa"/>
          </w:tcPr>
          <w:p w14:paraId="60713385" w14:textId="77777777" w:rsidR="0022781F" w:rsidRPr="00A96057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96057">
              <w:rPr>
                <w:rFonts w:ascii="Helvetica" w:hAnsi="Helvetica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851" w:type="dxa"/>
          </w:tcPr>
          <w:p w14:paraId="71D25D3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E4FEAE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AF2FEE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5E0C0CBA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1E8B0382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age class donor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 xml:space="preserve">2 </w:t>
            </w:r>
          </w:p>
        </w:tc>
        <w:tc>
          <w:tcPr>
            <w:tcW w:w="854" w:type="dxa"/>
          </w:tcPr>
          <w:p w14:paraId="56125FD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.290</w:t>
            </w:r>
          </w:p>
        </w:tc>
        <w:tc>
          <w:tcPr>
            <w:tcW w:w="1284" w:type="dxa"/>
          </w:tcPr>
          <w:p w14:paraId="19F40EE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815;2.042</w:t>
            </w:r>
          </w:p>
        </w:tc>
        <w:tc>
          <w:tcPr>
            <w:tcW w:w="923" w:type="dxa"/>
          </w:tcPr>
          <w:p w14:paraId="42ED870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851" w:type="dxa"/>
          </w:tcPr>
          <w:p w14:paraId="2D628EE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9103E6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F37E2FE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1D576595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0F512F56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delayed graft function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4" w:type="dxa"/>
          </w:tcPr>
          <w:p w14:paraId="3891C21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995</w:t>
            </w:r>
          </w:p>
        </w:tc>
        <w:tc>
          <w:tcPr>
            <w:tcW w:w="1284" w:type="dxa"/>
          </w:tcPr>
          <w:p w14:paraId="4ACEFF7C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.252;7.085</w:t>
            </w:r>
          </w:p>
        </w:tc>
        <w:tc>
          <w:tcPr>
            <w:tcW w:w="923" w:type="dxa"/>
          </w:tcPr>
          <w:p w14:paraId="022C14D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</w:tcPr>
          <w:p w14:paraId="70271E1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27BA50D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1BC3C0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1791FBE4" w14:textId="77777777" w:rsidTr="0022781F">
        <w:trPr>
          <w:gridAfter w:val="6"/>
          <w:wAfter w:w="5910" w:type="dxa"/>
        </w:trPr>
        <w:tc>
          <w:tcPr>
            <w:tcW w:w="8620" w:type="dxa"/>
            <w:gridSpan w:val="7"/>
          </w:tcPr>
          <w:p w14:paraId="3CE0CFD5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6D1D27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initial immunosuppression</w:t>
            </w:r>
          </w:p>
        </w:tc>
      </w:tr>
      <w:tr w:rsidR="0022781F" w:rsidRPr="002C4774" w14:paraId="18EC67CF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567927AD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conditioning treatment</w:t>
            </w:r>
            <w:r w:rsidRPr="002C4774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4" w:type="dxa"/>
          </w:tcPr>
          <w:p w14:paraId="00F40D7D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1.286</w:t>
            </w:r>
          </w:p>
        </w:tc>
        <w:tc>
          <w:tcPr>
            <w:tcW w:w="1284" w:type="dxa"/>
          </w:tcPr>
          <w:p w14:paraId="2DB62EA2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712;2.323</w:t>
            </w:r>
          </w:p>
        </w:tc>
        <w:tc>
          <w:tcPr>
            <w:tcW w:w="923" w:type="dxa"/>
          </w:tcPr>
          <w:p w14:paraId="4127B580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851" w:type="dxa"/>
          </w:tcPr>
          <w:p w14:paraId="2B6ABAC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88BC978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5BCD962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7AA78D96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4057368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Plasmapheresis</w:t>
            </w:r>
          </w:p>
        </w:tc>
        <w:tc>
          <w:tcPr>
            <w:tcW w:w="854" w:type="dxa"/>
          </w:tcPr>
          <w:p w14:paraId="6CD4D4ED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1.059</w:t>
            </w:r>
          </w:p>
        </w:tc>
        <w:tc>
          <w:tcPr>
            <w:tcW w:w="1284" w:type="dxa"/>
          </w:tcPr>
          <w:p w14:paraId="3BF98527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475;2.361</w:t>
            </w:r>
          </w:p>
        </w:tc>
        <w:tc>
          <w:tcPr>
            <w:tcW w:w="923" w:type="dxa"/>
          </w:tcPr>
          <w:p w14:paraId="6E760926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851" w:type="dxa"/>
          </w:tcPr>
          <w:p w14:paraId="4149EAC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BC14E7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1EC8B4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44A2C021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08EFA430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Thymoglobuline </w:t>
            </w: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 vs. BSX</w:t>
            </w:r>
          </w:p>
        </w:tc>
        <w:tc>
          <w:tcPr>
            <w:tcW w:w="854" w:type="dxa"/>
          </w:tcPr>
          <w:p w14:paraId="6C7A801B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1.477</w:t>
            </w:r>
          </w:p>
        </w:tc>
        <w:tc>
          <w:tcPr>
            <w:tcW w:w="1284" w:type="dxa"/>
          </w:tcPr>
          <w:p w14:paraId="32916E44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754;2.896</w:t>
            </w:r>
          </w:p>
        </w:tc>
        <w:tc>
          <w:tcPr>
            <w:tcW w:w="923" w:type="dxa"/>
          </w:tcPr>
          <w:p w14:paraId="103FF442" w14:textId="77777777" w:rsidR="0022781F" w:rsidRPr="0001362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1362F">
              <w:rPr>
                <w:rFonts w:ascii="Helvetica" w:hAnsi="Helvetica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851" w:type="dxa"/>
          </w:tcPr>
          <w:p w14:paraId="008A3B6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5214C2F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1877511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02DE6481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32B1793F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Tacrolimus vs. Csa</w:t>
            </w:r>
          </w:p>
        </w:tc>
        <w:tc>
          <w:tcPr>
            <w:tcW w:w="854" w:type="dxa"/>
          </w:tcPr>
          <w:p w14:paraId="5D85413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.591</w:t>
            </w:r>
          </w:p>
        </w:tc>
        <w:tc>
          <w:tcPr>
            <w:tcW w:w="1284" w:type="dxa"/>
          </w:tcPr>
          <w:p w14:paraId="5C2411A7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27;7.240</w:t>
            </w:r>
          </w:p>
        </w:tc>
        <w:tc>
          <w:tcPr>
            <w:tcW w:w="923" w:type="dxa"/>
          </w:tcPr>
          <w:p w14:paraId="6EC62DB9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51" w:type="dxa"/>
          </w:tcPr>
          <w:p w14:paraId="43D50E4A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5F91FEE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EEDC653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F35DA9" w14:paraId="418B9C3B" w14:textId="77777777" w:rsidTr="0022781F">
        <w:trPr>
          <w:gridAfter w:val="6"/>
          <w:wAfter w:w="5910" w:type="dxa"/>
        </w:trPr>
        <w:tc>
          <w:tcPr>
            <w:tcW w:w="8620" w:type="dxa"/>
            <w:gridSpan w:val="7"/>
          </w:tcPr>
          <w:p w14:paraId="28C25034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other events within first year posttransplantation</w:t>
            </w:r>
          </w:p>
        </w:tc>
      </w:tr>
      <w:tr w:rsidR="0022781F" w:rsidRPr="002C4774" w14:paraId="668DED67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3F55CE6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BPAR</w:t>
            </w:r>
          </w:p>
        </w:tc>
        <w:tc>
          <w:tcPr>
            <w:tcW w:w="854" w:type="dxa"/>
          </w:tcPr>
          <w:p w14:paraId="16F9B8C0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284" w:type="dxa"/>
          </w:tcPr>
          <w:p w14:paraId="05316563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0.371;1.693</w:t>
            </w:r>
          </w:p>
        </w:tc>
        <w:tc>
          <w:tcPr>
            <w:tcW w:w="923" w:type="dxa"/>
          </w:tcPr>
          <w:p w14:paraId="530B2CF4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851" w:type="dxa"/>
          </w:tcPr>
          <w:p w14:paraId="6EC86A0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19976848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0884362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60811454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6DD96A59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2C4774">
              <w:rPr>
                <w:rFonts w:ascii="Helvetica" w:hAnsi="Helvetica" w:cs="Arial"/>
                <w:sz w:val="18"/>
                <w:szCs w:val="18"/>
                <w:lang w:val="en-US"/>
              </w:rPr>
              <w:t>TCMR</w:t>
            </w:r>
          </w:p>
        </w:tc>
        <w:tc>
          <w:tcPr>
            <w:tcW w:w="854" w:type="dxa"/>
          </w:tcPr>
          <w:p w14:paraId="48D1C1AE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1.183</w:t>
            </w:r>
          </w:p>
        </w:tc>
        <w:tc>
          <w:tcPr>
            <w:tcW w:w="1284" w:type="dxa"/>
          </w:tcPr>
          <w:p w14:paraId="32001909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0.468;2.986</w:t>
            </w:r>
          </w:p>
        </w:tc>
        <w:tc>
          <w:tcPr>
            <w:tcW w:w="923" w:type="dxa"/>
          </w:tcPr>
          <w:p w14:paraId="48CD4C87" w14:textId="77777777" w:rsidR="0022781F" w:rsidRPr="004A4B5F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851" w:type="dxa"/>
          </w:tcPr>
          <w:p w14:paraId="06FDC438" w14:textId="77777777" w:rsidR="0022781F" w:rsidRPr="00FE00A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505D3E68" w14:textId="77777777" w:rsidR="0022781F" w:rsidRPr="00FE00A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430001D" w14:textId="77777777" w:rsidR="0022781F" w:rsidRPr="00FE00A5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2C4774" w14:paraId="5A197A74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52F5B268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CMV</w:t>
            </w:r>
          </w:p>
        </w:tc>
        <w:tc>
          <w:tcPr>
            <w:tcW w:w="854" w:type="dxa"/>
          </w:tcPr>
          <w:p w14:paraId="36CA1C18" w14:textId="77777777" w:rsidR="0022781F" w:rsidRPr="00A22006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22006">
              <w:rPr>
                <w:rFonts w:ascii="Helvetica" w:hAnsi="Helvetica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1284" w:type="dxa"/>
          </w:tcPr>
          <w:p w14:paraId="02A4962B" w14:textId="77777777" w:rsidR="0022781F" w:rsidRPr="00A22006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22006">
              <w:rPr>
                <w:rFonts w:ascii="Helvetica" w:hAnsi="Helvetica"/>
                <w:sz w:val="18"/>
                <w:szCs w:val="18"/>
                <w:lang w:val="en-US"/>
              </w:rPr>
              <w:t>0.291;1.857</w:t>
            </w:r>
          </w:p>
        </w:tc>
        <w:tc>
          <w:tcPr>
            <w:tcW w:w="923" w:type="dxa"/>
          </w:tcPr>
          <w:p w14:paraId="7F21B41A" w14:textId="77777777" w:rsidR="0022781F" w:rsidRPr="00A22006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22006">
              <w:rPr>
                <w:rFonts w:ascii="Helvetica" w:hAnsi="Helvetica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851" w:type="dxa"/>
          </w:tcPr>
          <w:p w14:paraId="4B074A66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1BE0CA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2F9896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AC6AB80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1E7B90E7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HSV-1</w:t>
            </w:r>
          </w:p>
        </w:tc>
        <w:tc>
          <w:tcPr>
            <w:tcW w:w="854" w:type="dxa"/>
          </w:tcPr>
          <w:p w14:paraId="0572C2D1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1.705</w:t>
            </w:r>
          </w:p>
        </w:tc>
        <w:tc>
          <w:tcPr>
            <w:tcW w:w="1284" w:type="dxa"/>
          </w:tcPr>
          <w:p w14:paraId="1EA877B0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0.235;12.356</w:t>
            </w:r>
          </w:p>
        </w:tc>
        <w:tc>
          <w:tcPr>
            <w:tcW w:w="923" w:type="dxa"/>
          </w:tcPr>
          <w:p w14:paraId="40045169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851" w:type="dxa"/>
          </w:tcPr>
          <w:p w14:paraId="00B40503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1530EBBB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0D01BC9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3C058039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52AE158B" w14:textId="77777777" w:rsidR="0022781F" w:rsidRPr="002C4774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HSV-2</w:t>
            </w:r>
          </w:p>
        </w:tc>
        <w:tc>
          <w:tcPr>
            <w:tcW w:w="854" w:type="dxa"/>
          </w:tcPr>
          <w:p w14:paraId="7B7D54FD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12326E31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33BA0014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851" w:type="dxa"/>
          </w:tcPr>
          <w:p w14:paraId="01A1D48A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38635A5F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68EB6B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46EA3BF8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3A14E572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VZV</w:t>
            </w:r>
          </w:p>
        </w:tc>
        <w:tc>
          <w:tcPr>
            <w:tcW w:w="854" w:type="dxa"/>
          </w:tcPr>
          <w:p w14:paraId="4EB31EFB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284" w:type="dxa"/>
          </w:tcPr>
          <w:p w14:paraId="48B8517C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923" w:type="dxa"/>
          </w:tcPr>
          <w:p w14:paraId="621AD4C4" w14:textId="77777777" w:rsidR="0022781F" w:rsidRPr="00D96DA0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D96DA0">
              <w:rPr>
                <w:rFonts w:ascii="Helvetica" w:hAnsi="Helvetica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851" w:type="dxa"/>
          </w:tcPr>
          <w:p w14:paraId="3A61516C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27D7D7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3441BC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781F" w:rsidRPr="002C4774" w14:paraId="12502D3E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30B660C" w14:textId="77777777" w:rsidR="0022781F" w:rsidRPr="002C4774" w:rsidRDefault="0022781F" w:rsidP="0022781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EBV</w:t>
            </w:r>
          </w:p>
        </w:tc>
        <w:tc>
          <w:tcPr>
            <w:tcW w:w="854" w:type="dxa"/>
          </w:tcPr>
          <w:p w14:paraId="0756A2BE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0.656</w:t>
            </w:r>
          </w:p>
        </w:tc>
        <w:tc>
          <w:tcPr>
            <w:tcW w:w="1284" w:type="dxa"/>
          </w:tcPr>
          <w:p w14:paraId="21AE1856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308;34.319</w:t>
            </w:r>
          </w:p>
        </w:tc>
        <w:tc>
          <w:tcPr>
            <w:tcW w:w="923" w:type="dxa"/>
          </w:tcPr>
          <w:p w14:paraId="2EE84F65" w14:textId="77777777" w:rsidR="0022781F" w:rsidRPr="002C4774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</w:tcPr>
          <w:p w14:paraId="213A995B" w14:textId="77777777" w:rsidR="0022781F" w:rsidRPr="004A4B5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12.601</w:t>
            </w:r>
          </w:p>
        </w:tc>
        <w:tc>
          <w:tcPr>
            <w:tcW w:w="1384" w:type="dxa"/>
          </w:tcPr>
          <w:p w14:paraId="6019EC5B" w14:textId="77777777" w:rsidR="0022781F" w:rsidRPr="004A4B5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3.821;41.550</w:t>
            </w:r>
          </w:p>
        </w:tc>
        <w:tc>
          <w:tcPr>
            <w:tcW w:w="910" w:type="dxa"/>
          </w:tcPr>
          <w:p w14:paraId="5D8D5704" w14:textId="77777777" w:rsidR="0022781F" w:rsidRPr="004A4B5F" w:rsidRDefault="0022781F" w:rsidP="0022781F">
            <w:pPr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</w:pPr>
            <w:r w:rsidRPr="004A4B5F">
              <w:rPr>
                <w:rFonts w:ascii="Helvetica" w:hAnsi="Helvetica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22781F" w:rsidRPr="002C4774" w14:paraId="47AB2DFC" w14:textId="77777777" w:rsidTr="0022781F">
        <w:trPr>
          <w:gridAfter w:val="6"/>
          <w:wAfter w:w="5910" w:type="dxa"/>
        </w:trPr>
        <w:tc>
          <w:tcPr>
            <w:tcW w:w="2414" w:type="dxa"/>
          </w:tcPr>
          <w:p w14:paraId="28E44F82" w14:textId="77777777" w:rsidR="0022781F" w:rsidRDefault="0022781F" w:rsidP="0022781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BKV</w:t>
            </w:r>
          </w:p>
        </w:tc>
        <w:tc>
          <w:tcPr>
            <w:tcW w:w="854" w:type="dxa"/>
          </w:tcPr>
          <w:p w14:paraId="59CAF99A" w14:textId="77777777" w:rsidR="0022781F" w:rsidRPr="00AB476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476E">
              <w:rPr>
                <w:rFonts w:ascii="Helvetica" w:hAnsi="Helvetica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284" w:type="dxa"/>
          </w:tcPr>
          <w:p w14:paraId="5AD67ECE" w14:textId="77777777" w:rsidR="0022781F" w:rsidRPr="00AB476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476E">
              <w:rPr>
                <w:rFonts w:ascii="Helvetica" w:hAnsi="Helvetica"/>
                <w:sz w:val="18"/>
                <w:szCs w:val="18"/>
                <w:lang w:val="en-US"/>
              </w:rPr>
              <w:t>0.528;2.619</w:t>
            </w:r>
          </w:p>
        </w:tc>
        <w:tc>
          <w:tcPr>
            <w:tcW w:w="923" w:type="dxa"/>
          </w:tcPr>
          <w:p w14:paraId="71CB9A52" w14:textId="77777777" w:rsidR="0022781F" w:rsidRPr="00AB476E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476E">
              <w:rPr>
                <w:rFonts w:ascii="Helvetica" w:hAnsi="Helvetica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1" w:type="dxa"/>
          </w:tcPr>
          <w:p w14:paraId="2AEC34CD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42B25D70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FB757AB" w14:textId="77777777" w:rsidR="0022781F" w:rsidRPr="002C4774" w:rsidRDefault="0022781F" w:rsidP="0022781F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22781F" w:rsidRPr="00F35DA9" w14:paraId="3B09C781" w14:textId="77777777" w:rsidTr="0022781F">
        <w:trPr>
          <w:gridAfter w:val="6"/>
          <w:wAfter w:w="5910" w:type="dxa"/>
        </w:trPr>
        <w:tc>
          <w:tcPr>
            <w:tcW w:w="8620" w:type="dxa"/>
            <w:gridSpan w:val="7"/>
          </w:tcPr>
          <w:p w14:paraId="0D1007D9" w14:textId="77777777" w:rsidR="0022781F" w:rsidRPr="00DA6928" w:rsidRDefault="0022781F" w:rsidP="0022781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928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DA692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Valganciclovir, </w:t>
            </w:r>
            <w:r w:rsidRPr="00DA692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DA6928">
              <w:rPr>
                <w:rFonts w:ascii="Arial" w:hAnsi="Arial" w:cs="Arial"/>
                <w:sz w:val="16"/>
                <w:szCs w:val="16"/>
                <w:lang w:val="en-US"/>
              </w:rPr>
              <w:t xml:space="preserve"> age classes: &lt; 35 years, 55-60 years, &gt; 60 years </w:t>
            </w:r>
            <w:r w:rsidRPr="00DA692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DA6928">
              <w:rPr>
                <w:rFonts w:ascii="Arial" w:hAnsi="Arial" w:cs="Arial"/>
                <w:sz w:val="16"/>
                <w:szCs w:val="16"/>
                <w:lang w:val="en-US"/>
              </w:rPr>
              <w:t xml:space="preserve"> Need for hemodialysis within the first 7 days post-transplantation, </w:t>
            </w:r>
            <w:r w:rsidRPr="00DA692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4</w:t>
            </w:r>
            <w:r w:rsidRPr="00DA6928">
              <w:rPr>
                <w:rFonts w:ascii="Arial" w:hAnsi="Arial" w:cs="Arial"/>
                <w:sz w:val="16"/>
                <w:szCs w:val="16"/>
                <w:lang w:val="en-US"/>
              </w:rPr>
              <w:t xml:space="preserve"> Rituximab, immunadsorption, plasmapheresis or thymoglobuline for induction therapy; Abbreviations: ESP = Eurotransplant Senior Program, BSX = Basiliximab, Csa = Ciclosporine A, BPAR=biopsy proven acute rejection, TCMR =T -cell-mediated rejection, D+/- = Donor positive/negative, R+/- = Recipient positive/negative, CMV = Cytomegalovirus, HSV = Herpes simplex virus, VZV = Varicella zoster virus, EBV = Epstein Barr Virus, BK = BK-virus; HR = Hazard ratio, 95%-CI=95%-confidence-interval</w:t>
            </w:r>
          </w:p>
        </w:tc>
      </w:tr>
    </w:tbl>
    <w:p w14:paraId="01377822" w14:textId="77777777" w:rsidR="00FA40A1" w:rsidRDefault="00FA40A1"/>
    <w:sectPr w:rsidR="00FA40A1" w:rsidSect="00FA40A1">
      <w:pgSz w:w="16838" w:h="11906" w:orient="landscape"/>
      <w:pgMar w:top="1417" w:right="454" w:bottom="1417" w:left="1134" w:header="39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0A1"/>
    <w:rsid w:val="001C35E3"/>
    <w:rsid w:val="0021678B"/>
    <w:rsid w:val="0022781F"/>
    <w:rsid w:val="00237FE4"/>
    <w:rsid w:val="0033092C"/>
    <w:rsid w:val="00403D17"/>
    <w:rsid w:val="0042059F"/>
    <w:rsid w:val="00635FAF"/>
    <w:rsid w:val="006C3D83"/>
    <w:rsid w:val="007545E5"/>
    <w:rsid w:val="00845EBE"/>
    <w:rsid w:val="00873B06"/>
    <w:rsid w:val="008873C3"/>
    <w:rsid w:val="00904D73"/>
    <w:rsid w:val="009723B9"/>
    <w:rsid w:val="00976C7F"/>
    <w:rsid w:val="009C2A60"/>
    <w:rsid w:val="009F078A"/>
    <w:rsid w:val="00AE0048"/>
    <w:rsid w:val="00B25A06"/>
    <w:rsid w:val="00BF1E05"/>
    <w:rsid w:val="00EA1D37"/>
    <w:rsid w:val="00EB1A76"/>
    <w:rsid w:val="00EF38F9"/>
    <w:rsid w:val="00F35C76"/>
    <w:rsid w:val="00F82B60"/>
    <w:rsid w:val="00FA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C24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5E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40A1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5E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40A1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749</Characters>
  <Application>Microsoft Macintosh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ter, Iris</dc:creator>
  <cp:keywords/>
  <dc:description/>
  <cp:lastModifiedBy>Mercuria2013</cp:lastModifiedBy>
  <cp:revision>4</cp:revision>
  <dcterms:created xsi:type="dcterms:W3CDTF">2025-01-23T10:47:00Z</dcterms:created>
  <dcterms:modified xsi:type="dcterms:W3CDTF">2025-01-23T17:38:00Z</dcterms:modified>
</cp:coreProperties>
</file>